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17EFB" w14:textId="24F60B9D" w:rsidR="005702ED" w:rsidRPr="00020A87" w:rsidRDefault="005702ED" w:rsidP="00AA59A4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le 1</w:t>
      </w:r>
      <w:r w:rsidRPr="00020A87">
        <w:rPr>
          <w:rFonts w:ascii="Times New Roman" w:hAnsi="Times New Roman" w:cs="Times New Roman"/>
          <w:b/>
          <w:bCs/>
          <w:lang w:val="en-US"/>
        </w:rPr>
        <w:t xml:space="preserve"> - </w:t>
      </w:r>
      <w:r w:rsidRPr="001874B1">
        <w:rPr>
          <w:rFonts w:ascii="Times New Roman" w:hAnsi="Times New Roman" w:cs="Times New Roman"/>
          <w:b/>
          <w:bCs/>
          <w:lang w:val="en-US"/>
        </w:rPr>
        <w:t xml:space="preserve">Search strategy in Medline via PubMed </w:t>
      </w:r>
    </w:p>
    <w:p w14:paraId="5E213528" w14:textId="182B03C1" w:rsidR="005702ED" w:rsidRDefault="005702ED" w:rsidP="005702ED">
      <w:pPr>
        <w:rPr>
          <w:rFonts w:ascii="Times New Roman" w:hAnsi="Times New Roman" w:cs="Times New Roman"/>
          <w:b/>
          <w:bCs/>
          <w:lang w:val="en-US"/>
        </w:rPr>
      </w:pPr>
      <w:r w:rsidRPr="001874B1">
        <w:rPr>
          <w:rFonts w:ascii="Times New Roman" w:hAnsi="Times New Roman" w:cs="Times New Roman"/>
          <w:b/>
          <w:bCs/>
          <w:lang w:val="en-US"/>
        </w:rPr>
        <w:t xml:space="preserve">Date: </w:t>
      </w:r>
      <w:r w:rsidR="004A22F8">
        <w:rPr>
          <w:rFonts w:ascii="Times New Roman" w:hAnsi="Times New Roman" w:cs="Times New Roman"/>
          <w:b/>
          <w:bCs/>
          <w:lang w:val="en-US"/>
        </w:rPr>
        <w:t>1</w:t>
      </w:r>
      <w:r w:rsidR="00935BD3">
        <w:rPr>
          <w:rFonts w:ascii="Times New Roman" w:hAnsi="Times New Roman" w:cs="Times New Roman"/>
          <w:b/>
          <w:bCs/>
          <w:lang w:val="en-US"/>
        </w:rPr>
        <w:t>7</w:t>
      </w:r>
      <w:r w:rsidR="00A602F1">
        <w:rPr>
          <w:rFonts w:ascii="Times New Roman" w:hAnsi="Times New Roman" w:cs="Times New Roman"/>
          <w:b/>
          <w:bCs/>
          <w:lang w:val="en-US"/>
        </w:rPr>
        <w:t>.0</w:t>
      </w:r>
      <w:r w:rsidR="004A22F8">
        <w:rPr>
          <w:rFonts w:ascii="Times New Roman" w:hAnsi="Times New Roman" w:cs="Times New Roman"/>
          <w:b/>
          <w:bCs/>
          <w:lang w:val="en-US"/>
        </w:rPr>
        <w:t>6</w:t>
      </w:r>
      <w:r w:rsidR="00A602F1">
        <w:rPr>
          <w:rFonts w:ascii="Times New Roman" w:hAnsi="Times New Roman" w:cs="Times New Roman"/>
          <w:b/>
          <w:bCs/>
          <w:lang w:val="en-US"/>
        </w:rPr>
        <w:t>.2021</w:t>
      </w:r>
    </w:p>
    <w:tbl>
      <w:tblPr>
        <w:tblW w:w="5081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95"/>
        <w:gridCol w:w="1714"/>
      </w:tblGrid>
      <w:tr w:rsidR="00E30BB0" w:rsidRPr="00E30BB0" w14:paraId="0C8595FB" w14:textId="77777777" w:rsidTr="00E30BB0">
        <w:trPr>
          <w:tblHeader/>
          <w:tblCellSpacing w:w="15" w:type="dxa"/>
        </w:trPr>
        <w:tc>
          <w:tcPr>
            <w:tcW w:w="4045" w:type="pct"/>
            <w:vAlign w:val="center"/>
            <w:hideMark/>
          </w:tcPr>
          <w:p w14:paraId="66EEE723" w14:textId="6E664E45" w:rsidR="00E30BB0" w:rsidRPr="00E30BB0" w:rsidRDefault="00E30BB0" w:rsidP="00E30B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rch / Query</w:t>
            </w:r>
          </w:p>
        </w:tc>
        <w:tc>
          <w:tcPr>
            <w:tcW w:w="906" w:type="pct"/>
            <w:vAlign w:val="center"/>
            <w:hideMark/>
          </w:tcPr>
          <w:p w14:paraId="762626C4" w14:textId="77777777" w:rsidR="00E30BB0" w:rsidRPr="00E30BB0" w:rsidRDefault="00E30BB0" w:rsidP="00E30BB0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E30BB0" w:rsidRPr="00E30BB0" w14:paraId="3C8E9FD3" w14:textId="77777777" w:rsidTr="00E30BB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4E6995" w14:textId="421A7D28" w:rsidR="00E30BB0" w:rsidRPr="00E30BB0" w:rsidRDefault="00E30BB0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>#32</w:t>
            </w:r>
          </w:p>
        </w:tc>
        <w:tc>
          <w:tcPr>
            <w:tcW w:w="906" w:type="pct"/>
            <w:vAlign w:val="center"/>
            <w:hideMark/>
          </w:tcPr>
          <w:p w14:paraId="08352DCF" w14:textId="77777777" w:rsidR="00E30BB0" w:rsidRPr="00E30BB0" w:rsidRDefault="00E30BB0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69635F2" w14:textId="77777777" w:rsidR="004A22F8" w:rsidRPr="00E30BB0" w:rsidRDefault="004A22F8" w:rsidP="00E30BB0">
      <w:pPr>
        <w:spacing w:after="0" w:line="240" w:lineRule="auto"/>
        <w:contextualSpacing/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920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08"/>
        <w:gridCol w:w="1701"/>
      </w:tblGrid>
      <w:tr w:rsidR="004A22F8" w:rsidRPr="00E30BB0" w14:paraId="472C5142" w14:textId="77777777" w:rsidTr="00E30BB0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0BA06C05" w14:textId="77777777" w:rsidR="004A22F8" w:rsidRPr="00E30BB0" w:rsidRDefault="004A22F8" w:rsidP="00E30BB0">
            <w:pPr>
              <w:spacing w:after="0" w:line="240" w:lineRule="auto"/>
              <w:contextualSpacing/>
              <w:divId w:val="180211757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arch: </w:t>
            </w:r>
            <w:r w:rsidRPr="00E30BB0">
              <w:rPr>
                <w:rStyle w:val="Pogrubienie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((((hospital*[Title/Abstract]) OR (inpatient*[Title/Abstract])) OR (administration, hospital[MeSH Terms])) AND (((((((((((((((financial performance[Title/Abstract]) OR (financial standing[Title/Abstract])) OR (financial indicator*[Title/Abstract])) OR (financial condition*[Title/Abstract])) OR (financial failure[Title/Abstract])) OR (financial distress[Title/Abstract])) OR (financial measure*[Title/Abstract])) OR (financial parameter*[Title/Abstract])) OR (profit*[Title/Abstract])) OR (operating margin*[Title/Abstract])) OR (cash flow[Title/Abstract])) OR (debt*[Title/Abstract])) OR (liquidity[Title/Abstract])) OR (asset turnover[Title/Abstract])) OR (financial situation[Title/Abstract]))) AND ((((((((((quality[Title/Abstract]) OR (assessment, healthcare quality[MeSH Terms])) OR (staff*[Title/Abstract])) OR (technology[Title/Abstract])) OR (health outcome*[Title/Abstract])) OR (patient* safety[Title/Abstract])) OR (patient* satisfaction[Title/Abstract])) OR (readmission*[Title/Abstract])) OR (adverse event*[Title/Abstract])) OR (complication*[Title/Abstract]))</w:t>
            </w: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56" w:type="dxa"/>
            <w:vAlign w:val="center"/>
            <w:hideMark/>
          </w:tcPr>
          <w:p w14:paraId="245CACE5" w14:textId="77777777" w:rsidR="004A22F8" w:rsidRPr="00E30BB0" w:rsidRDefault="00935BD3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4" w:history="1">
              <w:r w:rsidR="004A22F8" w:rsidRPr="00E30BB0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 xml:space="preserve">2,741 </w:t>
              </w:r>
            </w:hyperlink>
          </w:p>
        </w:tc>
      </w:tr>
      <w:tr w:rsidR="004A22F8" w:rsidRPr="00E30BB0" w14:paraId="7AAC11A0" w14:textId="77777777" w:rsidTr="00E30BB0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0A363994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>#31</w:t>
            </w:r>
          </w:p>
        </w:tc>
        <w:tc>
          <w:tcPr>
            <w:tcW w:w="1656" w:type="dxa"/>
            <w:vAlign w:val="center"/>
            <w:hideMark/>
          </w:tcPr>
          <w:p w14:paraId="5D4BAC1E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62D1605" w14:textId="77777777" w:rsidR="004A22F8" w:rsidRPr="00E30BB0" w:rsidRDefault="004A22F8" w:rsidP="00E30BB0">
      <w:pPr>
        <w:spacing w:after="0" w:line="240" w:lineRule="auto"/>
        <w:contextualSpacing/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920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08"/>
        <w:gridCol w:w="1701"/>
      </w:tblGrid>
      <w:tr w:rsidR="004A22F8" w:rsidRPr="00E30BB0" w14:paraId="7F679FC7" w14:textId="77777777" w:rsidTr="00E30BB0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7AB2910F" w14:textId="77777777" w:rsidR="004A22F8" w:rsidRPr="00E30BB0" w:rsidRDefault="004A22F8" w:rsidP="00E30BB0">
            <w:pPr>
              <w:spacing w:after="0" w:line="240" w:lineRule="auto"/>
              <w:contextualSpacing/>
              <w:divId w:val="192567616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arch: </w:t>
            </w:r>
            <w:r w:rsidRPr="00E30BB0">
              <w:rPr>
                <w:rStyle w:val="Pogrubienie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(((((((((quality[Title/Abstract]) OR (assessment, healthcare quality[MeSH Terms])) OR (staff*[Title/Abstract])) OR (technology[Title/Abstract])) OR (health outcome*[Title/Abstract])) OR (patient* safety[Title/Abstract])) OR (patient* satisfaction[Title/Abstract])) OR (readmission*[Title/Abstract])) OR (adverse event*[Title/Abstract])) OR (complication*[Title/Abstract])</w:t>
            </w: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56" w:type="dxa"/>
            <w:vAlign w:val="center"/>
            <w:hideMark/>
          </w:tcPr>
          <w:p w14:paraId="2F73E516" w14:textId="77777777" w:rsidR="004A22F8" w:rsidRPr="00E30BB0" w:rsidRDefault="00935BD3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 w:history="1">
              <w:r w:rsidR="004A22F8" w:rsidRPr="00E30BB0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 xml:space="preserve">3,201,981 </w:t>
              </w:r>
            </w:hyperlink>
          </w:p>
        </w:tc>
      </w:tr>
      <w:tr w:rsidR="004A22F8" w:rsidRPr="00E30BB0" w14:paraId="7512F4A8" w14:textId="77777777" w:rsidTr="00E30BB0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4569822A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>#30</w:t>
            </w:r>
          </w:p>
        </w:tc>
        <w:tc>
          <w:tcPr>
            <w:tcW w:w="1656" w:type="dxa"/>
            <w:vAlign w:val="center"/>
            <w:hideMark/>
          </w:tcPr>
          <w:p w14:paraId="7BB35C3F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340B761" w14:textId="77777777" w:rsidR="004A22F8" w:rsidRPr="00E30BB0" w:rsidRDefault="004A22F8" w:rsidP="00E30BB0">
      <w:pPr>
        <w:spacing w:after="0" w:line="240" w:lineRule="auto"/>
        <w:contextualSpacing/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920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08"/>
        <w:gridCol w:w="1701"/>
      </w:tblGrid>
      <w:tr w:rsidR="004A22F8" w:rsidRPr="00E30BB0" w14:paraId="380B10AD" w14:textId="77777777" w:rsidTr="00E30BB0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14C8093D" w14:textId="77777777" w:rsidR="004A22F8" w:rsidRPr="00E30BB0" w:rsidRDefault="004A22F8" w:rsidP="00E30BB0">
            <w:pPr>
              <w:spacing w:after="0" w:line="240" w:lineRule="auto"/>
              <w:contextualSpacing/>
              <w:divId w:val="53163202"/>
              <w:rPr>
                <w:rFonts w:ascii="Times New Roman" w:hAnsi="Times New Roman" w:cs="Times New Roman"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 xml:space="preserve">Search: </w:t>
            </w:r>
            <w:r w:rsidRPr="00E30BB0">
              <w:rPr>
                <w:rStyle w:val="Pogrubienie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mplication*[Title/Abstract]</w:t>
            </w: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6" w:type="dxa"/>
            <w:vAlign w:val="center"/>
            <w:hideMark/>
          </w:tcPr>
          <w:p w14:paraId="59172C85" w14:textId="77777777" w:rsidR="004A22F8" w:rsidRPr="00E30BB0" w:rsidRDefault="00935BD3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history="1">
              <w:r w:rsidR="004A22F8" w:rsidRPr="00E30BB0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 xml:space="preserve">1,045,305 </w:t>
              </w:r>
            </w:hyperlink>
          </w:p>
        </w:tc>
      </w:tr>
      <w:tr w:rsidR="004A22F8" w:rsidRPr="00E30BB0" w14:paraId="583764E8" w14:textId="77777777" w:rsidTr="00E30BB0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1B8B8DC6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>#29</w:t>
            </w:r>
          </w:p>
        </w:tc>
        <w:tc>
          <w:tcPr>
            <w:tcW w:w="1656" w:type="dxa"/>
            <w:vAlign w:val="center"/>
            <w:hideMark/>
          </w:tcPr>
          <w:p w14:paraId="53CA9F00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0270779" w14:textId="77777777" w:rsidR="004A22F8" w:rsidRPr="00E30BB0" w:rsidRDefault="004A22F8" w:rsidP="00E30BB0">
      <w:pPr>
        <w:spacing w:after="0" w:line="240" w:lineRule="auto"/>
        <w:contextualSpacing/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920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08"/>
        <w:gridCol w:w="1701"/>
      </w:tblGrid>
      <w:tr w:rsidR="004A22F8" w:rsidRPr="00E30BB0" w14:paraId="67FA372B" w14:textId="77777777" w:rsidTr="00E30BB0">
        <w:trPr>
          <w:tblCellSpacing w:w="15" w:type="dxa"/>
        </w:trPr>
        <w:tc>
          <w:tcPr>
            <w:tcW w:w="7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69C13" w14:textId="77777777" w:rsidR="004A22F8" w:rsidRPr="00E30BB0" w:rsidRDefault="004A22F8" w:rsidP="00E30BB0">
            <w:pPr>
              <w:spacing w:after="0" w:line="240" w:lineRule="auto"/>
              <w:contextualSpacing/>
              <w:divId w:val="201965252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arch: </w:t>
            </w:r>
            <w:r w:rsidRPr="00E30BB0">
              <w:rPr>
                <w:rStyle w:val="Pogrubienie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dverse event*[Title/Abstract]</w:t>
            </w: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E6D0E" w14:textId="77777777" w:rsidR="004A22F8" w:rsidRPr="00E30BB0" w:rsidRDefault="00935BD3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history="1">
              <w:r w:rsidR="004A22F8" w:rsidRPr="00E30BB0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 xml:space="preserve">179,099 </w:t>
              </w:r>
            </w:hyperlink>
          </w:p>
        </w:tc>
      </w:tr>
      <w:tr w:rsidR="004A22F8" w:rsidRPr="00E30BB0" w14:paraId="5006064D" w14:textId="77777777" w:rsidTr="00E30BB0">
        <w:trPr>
          <w:tblCellSpacing w:w="15" w:type="dxa"/>
        </w:trPr>
        <w:tc>
          <w:tcPr>
            <w:tcW w:w="7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35C0B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>#28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EC94B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22C994F" w14:textId="77777777" w:rsidR="004A22F8" w:rsidRPr="00E30BB0" w:rsidRDefault="004A22F8" w:rsidP="00E30BB0">
      <w:pPr>
        <w:spacing w:after="0" w:line="240" w:lineRule="auto"/>
        <w:contextualSpacing/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920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08"/>
        <w:gridCol w:w="1701"/>
      </w:tblGrid>
      <w:tr w:rsidR="004A22F8" w:rsidRPr="00E30BB0" w14:paraId="1E362A6A" w14:textId="77777777" w:rsidTr="00E30BB0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54021D4D" w14:textId="77777777" w:rsidR="004A22F8" w:rsidRPr="00E30BB0" w:rsidRDefault="004A22F8" w:rsidP="00E30BB0">
            <w:pPr>
              <w:spacing w:after="0" w:line="240" w:lineRule="auto"/>
              <w:contextualSpacing/>
              <w:divId w:val="1583644301"/>
              <w:rPr>
                <w:rFonts w:ascii="Times New Roman" w:hAnsi="Times New Roman" w:cs="Times New Roman"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 xml:space="preserve">Search: </w:t>
            </w:r>
            <w:r w:rsidRPr="00E30BB0">
              <w:rPr>
                <w:rStyle w:val="Pogrubienie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admission*[Title/Abstract]</w:t>
            </w: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6" w:type="dxa"/>
            <w:vAlign w:val="center"/>
            <w:hideMark/>
          </w:tcPr>
          <w:p w14:paraId="702AF640" w14:textId="77777777" w:rsidR="004A22F8" w:rsidRPr="00E30BB0" w:rsidRDefault="00935BD3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history="1">
              <w:r w:rsidR="004A22F8" w:rsidRPr="00E30BB0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 xml:space="preserve">33,962 </w:t>
              </w:r>
            </w:hyperlink>
          </w:p>
        </w:tc>
      </w:tr>
      <w:tr w:rsidR="004A22F8" w:rsidRPr="00E30BB0" w14:paraId="5CB3BC05" w14:textId="77777777" w:rsidTr="00E30BB0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1F05D537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>#27</w:t>
            </w:r>
          </w:p>
        </w:tc>
        <w:tc>
          <w:tcPr>
            <w:tcW w:w="1656" w:type="dxa"/>
            <w:vAlign w:val="center"/>
            <w:hideMark/>
          </w:tcPr>
          <w:p w14:paraId="3DD15501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640E6C7" w14:textId="77777777" w:rsidR="004A22F8" w:rsidRPr="00E30BB0" w:rsidRDefault="004A22F8" w:rsidP="00E30BB0">
      <w:pPr>
        <w:spacing w:after="0" w:line="240" w:lineRule="auto"/>
        <w:contextualSpacing/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920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08"/>
        <w:gridCol w:w="1701"/>
      </w:tblGrid>
      <w:tr w:rsidR="004A22F8" w:rsidRPr="00E30BB0" w14:paraId="62696D47" w14:textId="77777777" w:rsidTr="00E30BB0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32E24DC4" w14:textId="77777777" w:rsidR="004A22F8" w:rsidRPr="00E30BB0" w:rsidRDefault="004A22F8" w:rsidP="00E30BB0">
            <w:pPr>
              <w:spacing w:after="0" w:line="240" w:lineRule="auto"/>
              <w:contextualSpacing/>
              <w:divId w:val="8452907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arch: </w:t>
            </w:r>
            <w:r w:rsidRPr="00E30BB0">
              <w:rPr>
                <w:rStyle w:val="Pogrubienie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atient* satisfaction[Title/Abstract]</w:t>
            </w: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56" w:type="dxa"/>
            <w:vAlign w:val="center"/>
            <w:hideMark/>
          </w:tcPr>
          <w:p w14:paraId="2ECE1A37" w14:textId="77777777" w:rsidR="004A22F8" w:rsidRPr="00E30BB0" w:rsidRDefault="00935BD3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history="1">
              <w:r w:rsidR="004A22F8" w:rsidRPr="00E30BB0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 xml:space="preserve">100,098 </w:t>
              </w:r>
            </w:hyperlink>
          </w:p>
        </w:tc>
      </w:tr>
      <w:tr w:rsidR="004A22F8" w:rsidRPr="00E30BB0" w14:paraId="268F35AB" w14:textId="77777777" w:rsidTr="00E30BB0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01922D57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>#26</w:t>
            </w:r>
          </w:p>
        </w:tc>
        <w:tc>
          <w:tcPr>
            <w:tcW w:w="1656" w:type="dxa"/>
            <w:vAlign w:val="center"/>
            <w:hideMark/>
          </w:tcPr>
          <w:p w14:paraId="5FE20F56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F0AABF9" w14:textId="77777777" w:rsidR="004A22F8" w:rsidRPr="00E30BB0" w:rsidRDefault="004A22F8" w:rsidP="00E30BB0">
      <w:pPr>
        <w:spacing w:after="0" w:line="240" w:lineRule="auto"/>
        <w:contextualSpacing/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920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08"/>
        <w:gridCol w:w="1701"/>
      </w:tblGrid>
      <w:tr w:rsidR="004A22F8" w:rsidRPr="00E30BB0" w14:paraId="4567A9BC" w14:textId="77777777" w:rsidTr="00F7419D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37745AE8" w14:textId="77777777" w:rsidR="004A22F8" w:rsidRPr="00E30BB0" w:rsidRDefault="004A22F8" w:rsidP="00E30BB0">
            <w:pPr>
              <w:spacing w:after="0" w:line="240" w:lineRule="auto"/>
              <w:contextualSpacing/>
              <w:divId w:val="62065188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arch: </w:t>
            </w:r>
            <w:r w:rsidRPr="00E30BB0">
              <w:rPr>
                <w:rStyle w:val="Pogrubienie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atient* safety[Title/Abstract]</w:t>
            </w: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56" w:type="dxa"/>
            <w:vAlign w:val="center"/>
            <w:hideMark/>
          </w:tcPr>
          <w:p w14:paraId="05D03BE5" w14:textId="77777777" w:rsidR="004A22F8" w:rsidRPr="00E30BB0" w:rsidRDefault="00935BD3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history="1">
              <w:r w:rsidR="004A22F8" w:rsidRPr="00E30BB0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 xml:space="preserve">328,300 </w:t>
              </w:r>
            </w:hyperlink>
          </w:p>
        </w:tc>
      </w:tr>
      <w:tr w:rsidR="004A22F8" w:rsidRPr="00E30BB0" w14:paraId="027C6193" w14:textId="77777777" w:rsidTr="00F7419D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34E76D76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>#25</w:t>
            </w:r>
          </w:p>
        </w:tc>
        <w:tc>
          <w:tcPr>
            <w:tcW w:w="1656" w:type="dxa"/>
            <w:vAlign w:val="center"/>
            <w:hideMark/>
          </w:tcPr>
          <w:p w14:paraId="2D5F0B61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8B7EFB5" w14:textId="77777777" w:rsidR="004A22F8" w:rsidRPr="00E30BB0" w:rsidRDefault="004A22F8" w:rsidP="00E30BB0">
      <w:pPr>
        <w:spacing w:after="0" w:line="240" w:lineRule="auto"/>
        <w:contextualSpacing/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920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08"/>
        <w:gridCol w:w="1701"/>
      </w:tblGrid>
      <w:tr w:rsidR="004A22F8" w:rsidRPr="00E30BB0" w14:paraId="23D67D9B" w14:textId="77777777" w:rsidTr="00F7419D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4373F282" w14:textId="77777777" w:rsidR="004A22F8" w:rsidRPr="00E30BB0" w:rsidRDefault="004A22F8" w:rsidP="00E30BB0">
            <w:pPr>
              <w:spacing w:after="0" w:line="240" w:lineRule="auto"/>
              <w:contextualSpacing/>
              <w:divId w:val="129744617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arch: </w:t>
            </w:r>
            <w:r w:rsidRPr="00E30BB0">
              <w:rPr>
                <w:rStyle w:val="Pogrubienie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health outcome*[Title/Abstract]</w:t>
            </w: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56" w:type="dxa"/>
            <w:vAlign w:val="center"/>
            <w:hideMark/>
          </w:tcPr>
          <w:p w14:paraId="522B4A74" w14:textId="77777777" w:rsidR="004A22F8" w:rsidRPr="00E30BB0" w:rsidRDefault="00935BD3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history="1">
              <w:r w:rsidR="004A22F8" w:rsidRPr="00E30BB0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 xml:space="preserve">60,000 </w:t>
              </w:r>
            </w:hyperlink>
          </w:p>
        </w:tc>
      </w:tr>
      <w:tr w:rsidR="004A22F8" w:rsidRPr="00E30BB0" w14:paraId="3973F841" w14:textId="77777777" w:rsidTr="00F7419D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769D5DC0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>#24</w:t>
            </w:r>
          </w:p>
        </w:tc>
        <w:tc>
          <w:tcPr>
            <w:tcW w:w="1656" w:type="dxa"/>
            <w:vAlign w:val="center"/>
            <w:hideMark/>
          </w:tcPr>
          <w:p w14:paraId="0E2282AB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107AF01" w14:textId="77777777" w:rsidR="004A22F8" w:rsidRPr="00E30BB0" w:rsidRDefault="004A22F8" w:rsidP="00E30BB0">
      <w:pPr>
        <w:spacing w:after="0" w:line="240" w:lineRule="auto"/>
        <w:contextualSpacing/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920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08"/>
        <w:gridCol w:w="1701"/>
      </w:tblGrid>
      <w:tr w:rsidR="004A22F8" w:rsidRPr="00E30BB0" w14:paraId="1FED2C30" w14:textId="77777777" w:rsidTr="00F7419D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0ED18797" w14:textId="77777777" w:rsidR="004A22F8" w:rsidRPr="00E30BB0" w:rsidRDefault="004A22F8" w:rsidP="00E30BB0">
            <w:pPr>
              <w:spacing w:after="0" w:line="240" w:lineRule="auto"/>
              <w:contextualSpacing/>
              <w:divId w:val="660043512"/>
              <w:rPr>
                <w:rFonts w:ascii="Times New Roman" w:hAnsi="Times New Roman" w:cs="Times New Roman"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 xml:space="preserve">Search: </w:t>
            </w:r>
            <w:r w:rsidRPr="00E30BB0">
              <w:rPr>
                <w:rStyle w:val="Pogrubienie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echnology[Title/Abstract]</w:t>
            </w: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6" w:type="dxa"/>
            <w:vAlign w:val="center"/>
            <w:hideMark/>
          </w:tcPr>
          <w:p w14:paraId="174B779C" w14:textId="77777777" w:rsidR="004A22F8" w:rsidRPr="00E30BB0" w:rsidRDefault="00935BD3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 w:history="1">
              <w:r w:rsidR="004A22F8" w:rsidRPr="00E30BB0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 xml:space="preserve">357,323 </w:t>
              </w:r>
            </w:hyperlink>
          </w:p>
        </w:tc>
      </w:tr>
      <w:tr w:rsidR="004A22F8" w:rsidRPr="00E30BB0" w14:paraId="39109997" w14:textId="77777777" w:rsidTr="00F7419D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68C501F4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>#23</w:t>
            </w:r>
          </w:p>
        </w:tc>
        <w:tc>
          <w:tcPr>
            <w:tcW w:w="1656" w:type="dxa"/>
            <w:vAlign w:val="center"/>
            <w:hideMark/>
          </w:tcPr>
          <w:p w14:paraId="68E8E9A5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CE11577" w14:textId="77777777" w:rsidR="004A22F8" w:rsidRPr="00E30BB0" w:rsidRDefault="004A22F8" w:rsidP="00E30BB0">
      <w:pPr>
        <w:spacing w:after="0" w:line="240" w:lineRule="auto"/>
        <w:contextualSpacing/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920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08"/>
        <w:gridCol w:w="1701"/>
      </w:tblGrid>
      <w:tr w:rsidR="00F7419D" w:rsidRPr="00E30BB0" w14:paraId="6F09442B" w14:textId="77777777" w:rsidTr="00F7419D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72014760" w14:textId="77777777" w:rsidR="00F7419D" w:rsidRPr="00E30BB0" w:rsidRDefault="00F7419D" w:rsidP="00E30BB0">
            <w:pPr>
              <w:spacing w:after="0" w:line="240" w:lineRule="auto"/>
              <w:contextualSpacing/>
              <w:divId w:val="1108475910"/>
              <w:rPr>
                <w:rFonts w:ascii="Times New Roman" w:hAnsi="Times New Roman" w:cs="Times New Roman"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 xml:space="preserve">Search: </w:t>
            </w:r>
            <w:r w:rsidRPr="00E30BB0">
              <w:rPr>
                <w:rStyle w:val="Pogrubienie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taff*[Title/Abstract]</w:t>
            </w: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6" w:type="dxa"/>
            <w:vAlign w:val="center"/>
            <w:hideMark/>
          </w:tcPr>
          <w:p w14:paraId="361C2337" w14:textId="77777777" w:rsidR="00F7419D" w:rsidRPr="00E30BB0" w:rsidRDefault="00935BD3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 w:history="1">
              <w:r w:rsidR="00F7419D" w:rsidRPr="00E30BB0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 xml:space="preserve">180,608 </w:t>
              </w:r>
            </w:hyperlink>
          </w:p>
        </w:tc>
      </w:tr>
      <w:tr w:rsidR="00F7419D" w:rsidRPr="00E30BB0" w14:paraId="095281EA" w14:textId="77777777" w:rsidTr="00F7419D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51892885" w14:textId="77777777" w:rsidR="00F7419D" w:rsidRPr="00E30BB0" w:rsidRDefault="00F7419D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>#22</w:t>
            </w:r>
          </w:p>
        </w:tc>
        <w:tc>
          <w:tcPr>
            <w:tcW w:w="1656" w:type="dxa"/>
            <w:vAlign w:val="center"/>
            <w:hideMark/>
          </w:tcPr>
          <w:p w14:paraId="15E45CBF" w14:textId="77777777" w:rsidR="00F7419D" w:rsidRPr="00E30BB0" w:rsidRDefault="00F7419D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D4EAE86" w14:textId="77777777" w:rsidR="004A22F8" w:rsidRPr="00E30BB0" w:rsidRDefault="004A22F8" w:rsidP="00E30BB0">
      <w:pPr>
        <w:spacing w:after="0" w:line="240" w:lineRule="auto"/>
        <w:contextualSpacing/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920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08"/>
        <w:gridCol w:w="1701"/>
      </w:tblGrid>
      <w:tr w:rsidR="004A22F8" w:rsidRPr="00E30BB0" w14:paraId="5F516B23" w14:textId="77777777" w:rsidTr="00F7419D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0E8A0D38" w14:textId="77777777" w:rsidR="004A22F8" w:rsidRPr="00E30BB0" w:rsidRDefault="004A22F8" w:rsidP="00E30BB0">
            <w:pPr>
              <w:spacing w:after="0" w:line="240" w:lineRule="auto"/>
              <w:contextualSpacing/>
              <w:divId w:val="107007677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arch: </w:t>
            </w:r>
            <w:r w:rsidRPr="00E30BB0">
              <w:rPr>
                <w:rStyle w:val="Pogrubienie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ssessment, healthcare quality[MeSH Terms]</w:t>
            </w: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56" w:type="dxa"/>
            <w:vAlign w:val="center"/>
            <w:hideMark/>
          </w:tcPr>
          <w:p w14:paraId="6129DC35" w14:textId="77777777" w:rsidR="004A22F8" w:rsidRPr="00E30BB0" w:rsidRDefault="00935BD3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" w:history="1">
              <w:r w:rsidR="004A22F8" w:rsidRPr="00E30BB0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 xml:space="preserve">339,242 </w:t>
              </w:r>
            </w:hyperlink>
          </w:p>
        </w:tc>
      </w:tr>
      <w:tr w:rsidR="004A22F8" w:rsidRPr="00E30BB0" w14:paraId="0BFF243C" w14:textId="77777777" w:rsidTr="00F7419D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5187FE85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>#21</w:t>
            </w:r>
          </w:p>
        </w:tc>
        <w:tc>
          <w:tcPr>
            <w:tcW w:w="1656" w:type="dxa"/>
            <w:vAlign w:val="center"/>
            <w:hideMark/>
          </w:tcPr>
          <w:p w14:paraId="693C283A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61DC8F1" w14:textId="77777777" w:rsidR="004A22F8" w:rsidRPr="00E30BB0" w:rsidRDefault="004A22F8" w:rsidP="00E30BB0">
      <w:pPr>
        <w:spacing w:after="0" w:line="240" w:lineRule="auto"/>
        <w:contextualSpacing/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920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08"/>
        <w:gridCol w:w="1701"/>
      </w:tblGrid>
      <w:tr w:rsidR="004A22F8" w:rsidRPr="00E30BB0" w14:paraId="098ABFEE" w14:textId="77777777" w:rsidTr="00F7419D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4FB2B9C4" w14:textId="77777777" w:rsidR="004A22F8" w:rsidRPr="00E30BB0" w:rsidRDefault="004A22F8" w:rsidP="00E30BB0">
            <w:pPr>
              <w:spacing w:after="0" w:line="240" w:lineRule="auto"/>
              <w:contextualSpacing/>
              <w:divId w:val="1295718212"/>
              <w:rPr>
                <w:rFonts w:ascii="Times New Roman" w:hAnsi="Times New Roman" w:cs="Times New Roman"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 xml:space="preserve">Search: </w:t>
            </w:r>
            <w:r w:rsidRPr="00E30BB0">
              <w:rPr>
                <w:rStyle w:val="Pogrubienie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uality[Title/Abstract]</w:t>
            </w: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6" w:type="dxa"/>
            <w:vAlign w:val="center"/>
            <w:hideMark/>
          </w:tcPr>
          <w:p w14:paraId="168D637B" w14:textId="77777777" w:rsidR="004A22F8" w:rsidRPr="00E30BB0" w:rsidRDefault="00935BD3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15" w:history="1">
              <w:r w:rsidR="004A22F8" w:rsidRPr="00E30BB0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 xml:space="preserve">1,126,485 </w:t>
              </w:r>
            </w:hyperlink>
          </w:p>
        </w:tc>
      </w:tr>
      <w:tr w:rsidR="004A22F8" w:rsidRPr="00E30BB0" w14:paraId="6E54E18A" w14:textId="77777777" w:rsidTr="00F7419D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2AF1CD3A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>#20</w:t>
            </w:r>
          </w:p>
        </w:tc>
        <w:tc>
          <w:tcPr>
            <w:tcW w:w="1656" w:type="dxa"/>
            <w:vAlign w:val="center"/>
            <w:hideMark/>
          </w:tcPr>
          <w:p w14:paraId="195AF3A7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95D5B26" w14:textId="77777777" w:rsidR="004A22F8" w:rsidRPr="00E30BB0" w:rsidRDefault="004A22F8" w:rsidP="00E30BB0">
      <w:pPr>
        <w:spacing w:after="0" w:line="240" w:lineRule="auto"/>
        <w:contextualSpacing/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920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08"/>
        <w:gridCol w:w="1701"/>
      </w:tblGrid>
      <w:tr w:rsidR="004A22F8" w:rsidRPr="00E30BB0" w14:paraId="2D1F2269" w14:textId="77777777" w:rsidTr="00F7419D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1D7EAFED" w14:textId="77777777" w:rsidR="004A22F8" w:rsidRPr="00E30BB0" w:rsidRDefault="004A22F8" w:rsidP="00E30BB0">
            <w:pPr>
              <w:spacing w:after="0" w:line="240" w:lineRule="auto"/>
              <w:contextualSpacing/>
              <w:divId w:val="3775164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Search: </w:t>
            </w:r>
            <w:r w:rsidRPr="00E30BB0">
              <w:rPr>
                <w:rStyle w:val="Pogrubienie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((((((((((((((financial performance[Title/Abstract]) OR (financial standing[Title/Abstract])) OR (financial indicator*[Title/Abstract])) OR (financial condition*[Title/Abstract])) OR (financial failure[Title/Abstract])) OR (financial distress[Title/Abstract])) OR (financial measure*[Title/Abstract])) OR (financial parameter*[Title/Abstract])) OR (profit*[Title/Abstract])) OR (operating margin*[Title/Abstract])) OR (cash flow[Title/Abstract])) OR (debt*[Title/Abstract])) OR (liquidity[Title/Abstract])) OR (asset turnover[Title/Abstract])) OR (financial situation[Title/Abstract])</w:t>
            </w: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56" w:type="dxa"/>
            <w:vAlign w:val="center"/>
            <w:hideMark/>
          </w:tcPr>
          <w:p w14:paraId="202FD8E3" w14:textId="77777777" w:rsidR="004A22F8" w:rsidRPr="00E30BB0" w:rsidRDefault="00935BD3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16" w:history="1">
              <w:r w:rsidR="004A22F8" w:rsidRPr="00E30BB0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 xml:space="preserve">36,232 </w:t>
              </w:r>
            </w:hyperlink>
          </w:p>
        </w:tc>
      </w:tr>
      <w:tr w:rsidR="004A22F8" w:rsidRPr="00E30BB0" w14:paraId="5BEF9E2D" w14:textId="77777777" w:rsidTr="00F7419D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1E77DF34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>#19</w:t>
            </w:r>
          </w:p>
        </w:tc>
        <w:tc>
          <w:tcPr>
            <w:tcW w:w="1656" w:type="dxa"/>
            <w:vAlign w:val="center"/>
            <w:hideMark/>
          </w:tcPr>
          <w:p w14:paraId="77BA852F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2940CA7" w14:textId="77777777" w:rsidR="004A22F8" w:rsidRPr="00E30BB0" w:rsidRDefault="004A22F8" w:rsidP="00E30BB0">
      <w:pPr>
        <w:spacing w:after="0" w:line="240" w:lineRule="auto"/>
        <w:contextualSpacing/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920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08"/>
        <w:gridCol w:w="1701"/>
      </w:tblGrid>
      <w:tr w:rsidR="004A22F8" w:rsidRPr="00E30BB0" w14:paraId="33AE821A" w14:textId="77777777" w:rsidTr="00F7419D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54B61026" w14:textId="77777777" w:rsidR="004A22F8" w:rsidRPr="00E30BB0" w:rsidRDefault="004A22F8" w:rsidP="00E30BB0">
            <w:pPr>
              <w:spacing w:after="0" w:line="240" w:lineRule="auto"/>
              <w:contextualSpacing/>
              <w:divId w:val="108425946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arch: </w:t>
            </w:r>
            <w:r w:rsidRPr="00E30BB0">
              <w:rPr>
                <w:rStyle w:val="Pogrubienie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sset turnover[Title/Abstract]</w:t>
            </w: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56" w:type="dxa"/>
            <w:vAlign w:val="center"/>
            <w:hideMark/>
          </w:tcPr>
          <w:p w14:paraId="67966575" w14:textId="77777777" w:rsidR="004A22F8" w:rsidRPr="00E30BB0" w:rsidRDefault="00935BD3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17" w:history="1">
              <w:r w:rsidR="004A22F8" w:rsidRPr="00E30BB0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 xml:space="preserve">11 </w:t>
              </w:r>
            </w:hyperlink>
          </w:p>
        </w:tc>
      </w:tr>
      <w:tr w:rsidR="004A22F8" w:rsidRPr="00E30BB0" w14:paraId="084F5F99" w14:textId="77777777" w:rsidTr="00F7419D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48C1F863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>#18</w:t>
            </w:r>
          </w:p>
        </w:tc>
        <w:tc>
          <w:tcPr>
            <w:tcW w:w="1656" w:type="dxa"/>
            <w:vAlign w:val="center"/>
            <w:hideMark/>
          </w:tcPr>
          <w:p w14:paraId="5462B8BE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81319DE" w14:textId="77777777" w:rsidR="004A22F8" w:rsidRPr="00E30BB0" w:rsidRDefault="004A22F8" w:rsidP="00E30BB0">
      <w:pPr>
        <w:spacing w:after="0" w:line="240" w:lineRule="auto"/>
        <w:contextualSpacing/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920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08"/>
        <w:gridCol w:w="1701"/>
      </w:tblGrid>
      <w:tr w:rsidR="004A22F8" w:rsidRPr="00E30BB0" w14:paraId="37645DC3" w14:textId="77777777" w:rsidTr="00F7419D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3FD436B6" w14:textId="77777777" w:rsidR="004A22F8" w:rsidRPr="00E30BB0" w:rsidRDefault="004A22F8" w:rsidP="00E30BB0">
            <w:pPr>
              <w:spacing w:after="0" w:line="240" w:lineRule="auto"/>
              <w:contextualSpacing/>
              <w:divId w:val="1263101362"/>
              <w:rPr>
                <w:rFonts w:ascii="Times New Roman" w:hAnsi="Times New Roman" w:cs="Times New Roman"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 xml:space="preserve">Search: </w:t>
            </w:r>
            <w:r w:rsidRPr="00E30BB0">
              <w:rPr>
                <w:rStyle w:val="Pogrubienie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quidity[Title/Abstract]</w:t>
            </w: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6" w:type="dxa"/>
            <w:vAlign w:val="center"/>
            <w:hideMark/>
          </w:tcPr>
          <w:p w14:paraId="4B43AE85" w14:textId="77777777" w:rsidR="004A22F8" w:rsidRPr="00E30BB0" w:rsidRDefault="00935BD3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18" w:history="1">
              <w:r w:rsidR="004A22F8" w:rsidRPr="00E30BB0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 xml:space="preserve">357 </w:t>
              </w:r>
            </w:hyperlink>
          </w:p>
        </w:tc>
      </w:tr>
      <w:tr w:rsidR="004A22F8" w:rsidRPr="00E30BB0" w14:paraId="74AA558E" w14:textId="77777777" w:rsidTr="00F7419D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206DCFB1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>#17</w:t>
            </w:r>
          </w:p>
        </w:tc>
        <w:tc>
          <w:tcPr>
            <w:tcW w:w="1656" w:type="dxa"/>
            <w:vAlign w:val="center"/>
            <w:hideMark/>
          </w:tcPr>
          <w:p w14:paraId="2FC58894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5A10EB7" w14:textId="77777777" w:rsidR="004A22F8" w:rsidRPr="00E30BB0" w:rsidRDefault="004A22F8" w:rsidP="00E30BB0">
      <w:pPr>
        <w:spacing w:after="0" w:line="240" w:lineRule="auto"/>
        <w:contextualSpacing/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920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08"/>
        <w:gridCol w:w="1701"/>
      </w:tblGrid>
      <w:tr w:rsidR="004A22F8" w:rsidRPr="00E30BB0" w14:paraId="3F376D7B" w14:textId="77777777" w:rsidTr="00F7419D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4EBE4C22" w14:textId="77777777" w:rsidR="004A22F8" w:rsidRPr="00E30BB0" w:rsidRDefault="004A22F8" w:rsidP="00E30BB0">
            <w:pPr>
              <w:spacing w:after="0" w:line="240" w:lineRule="auto"/>
              <w:contextualSpacing/>
              <w:divId w:val="2029023791"/>
              <w:rPr>
                <w:rFonts w:ascii="Times New Roman" w:hAnsi="Times New Roman" w:cs="Times New Roman"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 xml:space="preserve">Search: </w:t>
            </w:r>
            <w:r w:rsidRPr="00E30BB0">
              <w:rPr>
                <w:rStyle w:val="Pogrubienie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bt*[Title/Abstract]</w:t>
            </w: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6" w:type="dxa"/>
            <w:vAlign w:val="center"/>
            <w:hideMark/>
          </w:tcPr>
          <w:p w14:paraId="757BA364" w14:textId="77777777" w:rsidR="004A22F8" w:rsidRPr="00E30BB0" w:rsidRDefault="00935BD3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19" w:history="1">
              <w:r w:rsidR="004A22F8" w:rsidRPr="00E30BB0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 xml:space="preserve">5,359 </w:t>
              </w:r>
            </w:hyperlink>
          </w:p>
        </w:tc>
      </w:tr>
      <w:tr w:rsidR="004A22F8" w:rsidRPr="00E30BB0" w14:paraId="0A71FE44" w14:textId="77777777" w:rsidTr="00F7419D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4C6FD3CF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>#16</w:t>
            </w:r>
          </w:p>
        </w:tc>
        <w:tc>
          <w:tcPr>
            <w:tcW w:w="1656" w:type="dxa"/>
            <w:vAlign w:val="center"/>
            <w:hideMark/>
          </w:tcPr>
          <w:p w14:paraId="791D9B04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2342263" w14:textId="77777777" w:rsidR="004A22F8" w:rsidRPr="00E30BB0" w:rsidRDefault="004A22F8" w:rsidP="00E30BB0">
      <w:pPr>
        <w:spacing w:after="0" w:line="240" w:lineRule="auto"/>
        <w:contextualSpacing/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920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08"/>
        <w:gridCol w:w="1701"/>
      </w:tblGrid>
      <w:tr w:rsidR="004A22F8" w:rsidRPr="00E30BB0" w14:paraId="354BC1E1" w14:textId="77777777" w:rsidTr="00F7419D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351805D5" w14:textId="77777777" w:rsidR="004A22F8" w:rsidRPr="00E30BB0" w:rsidRDefault="004A22F8" w:rsidP="00E30BB0">
            <w:pPr>
              <w:spacing w:after="0" w:line="240" w:lineRule="auto"/>
              <w:contextualSpacing/>
              <w:divId w:val="118543464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arch: </w:t>
            </w:r>
            <w:r w:rsidRPr="00E30BB0">
              <w:rPr>
                <w:rStyle w:val="Pogrubienie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ash flow[Title/Abstract]</w:t>
            </w: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56" w:type="dxa"/>
            <w:vAlign w:val="center"/>
            <w:hideMark/>
          </w:tcPr>
          <w:p w14:paraId="75A49C5C" w14:textId="77777777" w:rsidR="004A22F8" w:rsidRPr="00E30BB0" w:rsidRDefault="00935BD3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20" w:history="1">
              <w:r w:rsidR="004A22F8" w:rsidRPr="00E30BB0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 xml:space="preserve">597 </w:t>
              </w:r>
            </w:hyperlink>
          </w:p>
        </w:tc>
      </w:tr>
      <w:tr w:rsidR="004A22F8" w:rsidRPr="00E30BB0" w14:paraId="7AB0C060" w14:textId="77777777" w:rsidTr="00F7419D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36599B52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>#15</w:t>
            </w:r>
          </w:p>
        </w:tc>
        <w:tc>
          <w:tcPr>
            <w:tcW w:w="1656" w:type="dxa"/>
            <w:vAlign w:val="center"/>
            <w:hideMark/>
          </w:tcPr>
          <w:p w14:paraId="26A876AD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9D12BB1" w14:textId="77777777" w:rsidR="004A22F8" w:rsidRPr="00E30BB0" w:rsidRDefault="004A22F8" w:rsidP="00E30BB0">
      <w:pPr>
        <w:spacing w:after="0" w:line="240" w:lineRule="auto"/>
        <w:contextualSpacing/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920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08"/>
        <w:gridCol w:w="1701"/>
      </w:tblGrid>
      <w:tr w:rsidR="004A22F8" w:rsidRPr="00E30BB0" w14:paraId="76885DF0" w14:textId="77777777" w:rsidTr="00F7419D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18861938" w14:textId="77777777" w:rsidR="004A22F8" w:rsidRPr="00E30BB0" w:rsidRDefault="004A22F8" w:rsidP="00E30BB0">
            <w:pPr>
              <w:spacing w:after="0" w:line="240" w:lineRule="auto"/>
              <w:contextualSpacing/>
              <w:divId w:val="33812192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arch: </w:t>
            </w:r>
            <w:r w:rsidRPr="00E30BB0">
              <w:rPr>
                <w:rStyle w:val="Pogrubienie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operating margin*[Title/Abstract]</w:t>
            </w: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56" w:type="dxa"/>
            <w:vAlign w:val="center"/>
            <w:hideMark/>
          </w:tcPr>
          <w:p w14:paraId="6B822CBE" w14:textId="77777777" w:rsidR="004A22F8" w:rsidRPr="00E30BB0" w:rsidRDefault="00935BD3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21" w:history="1">
              <w:r w:rsidR="004A22F8" w:rsidRPr="00E30BB0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 xml:space="preserve">254 </w:t>
              </w:r>
            </w:hyperlink>
          </w:p>
        </w:tc>
      </w:tr>
      <w:tr w:rsidR="004A22F8" w:rsidRPr="00E30BB0" w14:paraId="0E2CDA11" w14:textId="77777777" w:rsidTr="00F7419D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6888BB71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>#14</w:t>
            </w:r>
          </w:p>
        </w:tc>
        <w:tc>
          <w:tcPr>
            <w:tcW w:w="1656" w:type="dxa"/>
            <w:vAlign w:val="center"/>
            <w:hideMark/>
          </w:tcPr>
          <w:p w14:paraId="608BD69C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9B66643" w14:textId="77777777" w:rsidR="004A22F8" w:rsidRPr="00E30BB0" w:rsidRDefault="004A22F8" w:rsidP="00E30BB0">
      <w:pPr>
        <w:spacing w:after="0" w:line="240" w:lineRule="auto"/>
        <w:contextualSpacing/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920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08"/>
        <w:gridCol w:w="1701"/>
      </w:tblGrid>
      <w:tr w:rsidR="004A22F8" w:rsidRPr="00E30BB0" w14:paraId="16E168F4" w14:textId="77777777" w:rsidTr="00F7419D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157DF900" w14:textId="77777777" w:rsidR="004A22F8" w:rsidRPr="00E30BB0" w:rsidRDefault="004A22F8" w:rsidP="00E30BB0">
            <w:pPr>
              <w:spacing w:after="0" w:line="240" w:lineRule="auto"/>
              <w:contextualSpacing/>
              <w:divId w:val="1294630749"/>
              <w:rPr>
                <w:rFonts w:ascii="Times New Roman" w:hAnsi="Times New Roman" w:cs="Times New Roman"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 xml:space="preserve">Search: </w:t>
            </w:r>
            <w:r w:rsidRPr="00E30BB0">
              <w:rPr>
                <w:rStyle w:val="Pogrubienie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ofit*[Title/Abstract]</w:t>
            </w: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6" w:type="dxa"/>
            <w:vAlign w:val="center"/>
            <w:hideMark/>
          </w:tcPr>
          <w:p w14:paraId="1CC6349E" w14:textId="77777777" w:rsidR="004A22F8" w:rsidRPr="00E30BB0" w:rsidRDefault="00935BD3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22" w:history="1">
              <w:r w:rsidR="004A22F8" w:rsidRPr="00E30BB0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 xml:space="preserve">27,813 </w:t>
              </w:r>
            </w:hyperlink>
          </w:p>
        </w:tc>
      </w:tr>
      <w:tr w:rsidR="004A22F8" w:rsidRPr="00E30BB0" w14:paraId="21E00563" w14:textId="77777777" w:rsidTr="00F7419D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608416E8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>#13</w:t>
            </w:r>
          </w:p>
        </w:tc>
        <w:tc>
          <w:tcPr>
            <w:tcW w:w="1656" w:type="dxa"/>
            <w:vAlign w:val="center"/>
            <w:hideMark/>
          </w:tcPr>
          <w:p w14:paraId="466F99F3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A3B6A54" w14:textId="77777777" w:rsidR="004A22F8" w:rsidRPr="00E30BB0" w:rsidRDefault="004A22F8" w:rsidP="00E30BB0">
      <w:pPr>
        <w:spacing w:after="0" w:line="240" w:lineRule="auto"/>
        <w:contextualSpacing/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920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08"/>
        <w:gridCol w:w="1701"/>
      </w:tblGrid>
      <w:tr w:rsidR="004A22F8" w:rsidRPr="00E30BB0" w14:paraId="17FEF62E" w14:textId="77777777" w:rsidTr="00F7419D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446AD74E" w14:textId="77777777" w:rsidR="004A22F8" w:rsidRPr="00E30BB0" w:rsidRDefault="004A22F8" w:rsidP="00E30BB0">
            <w:pPr>
              <w:spacing w:after="0" w:line="240" w:lineRule="auto"/>
              <w:contextualSpacing/>
              <w:divId w:val="11023416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arch: </w:t>
            </w:r>
            <w:r w:rsidRPr="00E30BB0">
              <w:rPr>
                <w:rStyle w:val="Pogrubienie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inancial parameter*[Title/Abstract]</w:t>
            </w: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56" w:type="dxa"/>
            <w:vAlign w:val="center"/>
            <w:hideMark/>
          </w:tcPr>
          <w:p w14:paraId="51D2AD6B" w14:textId="77777777" w:rsidR="004A22F8" w:rsidRPr="00E30BB0" w:rsidRDefault="00935BD3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23" w:history="1">
              <w:r w:rsidR="004A22F8" w:rsidRPr="00E30BB0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 xml:space="preserve">39 </w:t>
              </w:r>
            </w:hyperlink>
          </w:p>
        </w:tc>
      </w:tr>
      <w:tr w:rsidR="004A22F8" w:rsidRPr="00E30BB0" w14:paraId="5EE54AA1" w14:textId="77777777" w:rsidTr="00F7419D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2B3713C9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>#12</w:t>
            </w:r>
          </w:p>
        </w:tc>
        <w:tc>
          <w:tcPr>
            <w:tcW w:w="1656" w:type="dxa"/>
            <w:vAlign w:val="center"/>
            <w:hideMark/>
          </w:tcPr>
          <w:p w14:paraId="7AFECE06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D6CEAA4" w14:textId="77777777" w:rsidR="004A22F8" w:rsidRPr="00E30BB0" w:rsidRDefault="004A22F8" w:rsidP="00E30BB0">
      <w:pPr>
        <w:spacing w:after="0" w:line="240" w:lineRule="auto"/>
        <w:contextualSpacing/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920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08"/>
        <w:gridCol w:w="1701"/>
      </w:tblGrid>
      <w:tr w:rsidR="004A22F8" w:rsidRPr="00E30BB0" w14:paraId="795AAAC0" w14:textId="77777777" w:rsidTr="003443FD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76725B7C" w14:textId="77777777" w:rsidR="004A22F8" w:rsidRPr="00E30BB0" w:rsidRDefault="004A22F8" w:rsidP="00E30BB0">
            <w:pPr>
              <w:spacing w:after="0" w:line="240" w:lineRule="auto"/>
              <w:contextualSpacing/>
              <w:divId w:val="192650080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arch: </w:t>
            </w:r>
            <w:r w:rsidRPr="00E30BB0">
              <w:rPr>
                <w:rStyle w:val="Pogrubienie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inancial measure*[Title/Abstract]</w:t>
            </w: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56" w:type="dxa"/>
            <w:vAlign w:val="center"/>
            <w:hideMark/>
          </w:tcPr>
          <w:p w14:paraId="1C2C8FF2" w14:textId="77777777" w:rsidR="004A22F8" w:rsidRPr="00E30BB0" w:rsidRDefault="00935BD3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24" w:history="1">
              <w:r w:rsidR="004A22F8" w:rsidRPr="00E30BB0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 xml:space="preserve">92 </w:t>
              </w:r>
            </w:hyperlink>
          </w:p>
        </w:tc>
      </w:tr>
      <w:tr w:rsidR="004A22F8" w:rsidRPr="00E30BB0" w14:paraId="30CAB2EF" w14:textId="77777777" w:rsidTr="003443FD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26558A0D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>#11</w:t>
            </w:r>
          </w:p>
        </w:tc>
        <w:tc>
          <w:tcPr>
            <w:tcW w:w="1656" w:type="dxa"/>
            <w:vAlign w:val="center"/>
            <w:hideMark/>
          </w:tcPr>
          <w:p w14:paraId="3A9DE9C4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B3F576F" w14:textId="77777777" w:rsidR="004A22F8" w:rsidRPr="00E30BB0" w:rsidRDefault="004A22F8" w:rsidP="00E30BB0">
      <w:pPr>
        <w:spacing w:after="0" w:line="240" w:lineRule="auto"/>
        <w:contextualSpacing/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920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08"/>
        <w:gridCol w:w="1701"/>
      </w:tblGrid>
      <w:tr w:rsidR="004A22F8" w:rsidRPr="00E30BB0" w14:paraId="67E13DE6" w14:textId="77777777" w:rsidTr="003443FD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780A2AA4" w14:textId="77777777" w:rsidR="004A22F8" w:rsidRPr="00E30BB0" w:rsidRDefault="004A22F8" w:rsidP="00E30BB0">
            <w:pPr>
              <w:spacing w:after="0" w:line="240" w:lineRule="auto"/>
              <w:contextualSpacing/>
              <w:divId w:val="43852455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arch: </w:t>
            </w:r>
            <w:r w:rsidRPr="00E30BB0">
              <w:rPr>
                <w:rStyle w:val="Pogrubienie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inancial distress[Title/Abstract]</w:t>
            </w: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56" w:type="dxa"/>
            <w:vAlign w:val="center"/>
            <w:hideMark/>
          </w:tcPr>
          <w:p w14:paraId="3912D661" w14:textId="77777777" w:rsidR="004A22F8" w:rsidRPr="00E30BB0" w:rsidRDefault="00935BD3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25" w:history="1">
              <w:r w:rsidR="004A22F8" w:rsidRPr="00E30BB0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 xml:space="preserve">337 </w:t>
              </w:r>
            </w:hyperlink>
          </w:p>
        </w:tc>
      </w:tr>
      <w:tr w:rsidR="004A22F8" w:rsidRPr="00E30BB0" w14:paraId="1E50ACEC" w14:textId="77777777" w:rsidTr="003443FD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47109405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>#10</w:t>
            </w:r>
          </w:p>
        </w:tc>
        <w:tc>
          <w:tcPr>
            <w:tcW w:w="1656" w:type="dxa"/>
            <w:vAlign w:val="center"/>
            <w:hideMark/>
          </w:tcPr>
          <w:p w14:paraId="620B5A22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806965B" w14:textId="77777777" w:rsidR="004A22F8" w:rsidRPr="00E30BB0" w:rsidRDefault="004A22F8" w:rsidP="00E30BB0">
      <w:pPr>
        <w:spacing w:after="0" w:line="240" w:lineRule="auto"/>
        <w:contextualSpacing/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920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08"/>
        <w:gridCol w:w="1701"/>
      </w:tblGrid>
      <w:tr w:rsidR="004A22F8" w:rsidRPr="00E30BB0" w14:paraId="5AE4F4CD" w14:textId="77777777" w:rsidTr="003443FD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4FC2D283" w14:textId="77777777" w:rsidR="004A22F8" w:rsidRPr="00E30BB0" w:rsidRDefault="004A22F8" w:rsidP="00E30BB0">
            <w:pPr>
              <w:spacing w:after="0" w:line="240" w:lineRule="auto"/>
              <w:contextualSpacing/>
              <w:divId w:val="114940116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arch: </w:t>
            </w:r>
            <w:r w:rsidRPr="00E30BB0">
              <w:rPr>
                <w:rStyle w:val="Pogrubienie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inancial failure[Title/Abstract]</w:t>
            </w: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56" w:type="dxa"/>
            <w:vAlign w:val="center"/>
            <w:hideMark/>
          </w:tcPr>
          <w:p w14:paraId="0012C0F0" w14:textId="77777777" w:rsidR="004A22F8" w:rsidRPr="00E30BB0" w:rsidRDefault="00935BD3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26" w:history="1">
              <w:r w:rsidR="004A22F8" w:rsidRPr="00E30BB0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 xml:space="preserve">17 </w:t>
              </w:r>
            </w:hyperlink>
          </w:p>
        </w:tc>
      </w:tr>
      <w:tr w:rsidR="004A22F8" w:rsidRPr="00E30BB0" w14:paraId="279BABA0" w14:textId="77777777" w:rsidTr="003443FD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1C904839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1656" w:type="dxa"/>
            <w:vAlign w:val="center"/>
            <w:hideMark/>
          </w:tcPr>
          <w:p w14:paraId="662F6DD3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A13E734" w14:textId="77777777" w:rsidR="004A22F8" w:rsidRPr="00E30BB0" w:rsidRDefault="004A22F8" w:rsidP="00E30BB0">
      <w:pPr>
        <w:spacing w:after="0" w:line="240" w:lineRule="auto"/>
        <w:contextualSpacing/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920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08"/>
        <w:gridCol w:w="1701"/>
      </w:tblGrid>
      <w:tr w:rsidR="004A22F8" w:rsidRPr="00E30BB0" w14:paraId="631AF66B" w14:textId="77777777" w:rsidTr="003443FD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089973B6" w14:textId="77777777" w:rsidR="004A22F8" w:rsidRPr="00E30BB0" w:rsidRDefault="004A22F8" w:rsidP="00E30BB0">
            <w:pPr>
              <w:spacing w:after="0" w:line="240" w:lineRule="auto"/>
              <w:contextualSpacing/>
              <w:divId w:val="169707415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arch: </w:t>
            </w:r>
            <w:r w:rsidRPr="00E30BB0">
              <w:rPr>
                <w:rStyle w:val="Pogrubienie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inancial condition*[Title/Abstract]</w:t>
            </w: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56" w:type="dxa"/>
            <w:vAlign w:val="center"/>
            <w:hideMark/>
          </w:tcPr>
          <w:p w14:paraId="01F8BAFA" w14:textId="77777777" w:rsidR="004A22F8" w:rsidRPr="00E30BB0" w:rsidRDefault="00935BD3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27" w:history="1">
              <w:r w:rsidR="004A22F8" w:rsidRPr="00E30BB0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 xml:space="preserve">343 </w:t>
              </w:r>
            </w:hyperlink>
          </w:p>
        </w:tc>
      </w:tr>
      <w:tr w:rsidR="004A22F8" w:rsidRPr="00E30BB0" w14:paraId="0E0139C3" w14:textId="77777777" w:rsidTr="003443FD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1C6C565E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1656" w:type="dxa"/>
            <w:vAlign w:val="center"/>
            <w:hideMark/>
          </w:tcPr>
          <w:p w14:paraId="033A126B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01195ED" w14:textId="77777777" w:rsidR="004A22F8" w:rsidRPr="00E30BB0" w:rsidRDefault="004A22F8" w:rsidP="00E30BB0">
      <w:pPr>
        <w:spacing w:after="0" w:line="240" w:lineRule="auto"/>
        <w:contextualSpacing/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920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08"/>
        <w:gridCol w:w="1701"/>
      </w:tblGrid>
      <w:tr w:rsidR="004A22F8" w:rsidRPr="00E30BB0" w14:paraId="21C0B8BE" w14:textId="77777777" w:rsidTr="00E30BB0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1DB185C2" w14:textId="77777777" w:rsidR="004A22F8" w:rsidRPr="00E30BB0" w:rsidRDefault="004A22F8" w:rsidP="00E30BB0">
            <w:pPr>
              <w:spacing w:after="0" w:line="240" w:lineRule="auto"/>
              <w:contextualSpacing/>
              <w:divId w:val="71566209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arch: </w:t>
            </w:r>
            <w:r w:rsidRPr="00E30BB0">
              <w:rPr>
                <w:rStyle w:val="Pogrubienie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inancial indicator*[Title/Abstract]</w:t>
            </w: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56" w:type="dxa"/>
            <w:vAlign w:val="center"/>
            <w:hideMark/>
          </w:tcPr>
          <w:p w14:paraId="3E652317" w14:textId="77777777" w:rsidR="004A22F8" w:rsidRPr="00E30BB0" w:rsidRDefault="00935BD3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28" w:history="1">
              <w:r w:rsidR="004A22F8" w:rsidRPr="00E30BB0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 xml:space="preserve">129 </w:t>
              </w:r>
            </w:hyperlink>
          </w:p>
        </w:tc>
      </w:tr>
      <w:tr w:rsidR="004A22F8" w:rsidRPr="00E30BB0" w14:paraId="2640FEF8" w14:textId="77777777" w:rsidTr="00E30BB0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797C0F36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1656" w:type="dxa"/>
            <w:vAlign w:val="center"/>
            <w:hideMark/>
          </w:tcPr>
          <w:p w14:paraId="276081AE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68232DB" w14:textId="77777777" w:rsidR="004A22F8" w:rsidRPr="00E30BB0" w:rsidRDefault="004A22F8" w:rsidP="00E30BB0">
      <w:pPr>
        <w:spacing w:after="0" w:line="240" w:lineRule="auto"/>
        <w:contextualSpacing/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920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08"/>
        <w:gridCol w:w="1701"/>
      </w:tblGrid>
      <w:tr w:rsidR="004A22F8" w:rsidRPr="00E30BB0" w14:paraId="2051960B" w14:textId="77777777" w:rsidTr="00E30BB0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6BE5CF53" w14:textId="77777777" w:rsidR="004A22F8" w:rsidRPr="00E30BB0" w:rsidRDefault="004A22F8" w:rsidP="00E30BB0">
            <w:pPr>
              <w:spacing w:after="0" w:line="240" w:lineRule="auto"/>
              <w:contextualSpacing/>
              <w:divId w:val="14891319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arch: </w:t>
            </w:r>
            <w:r w:rsidRPr="00E30BB0">
              <w:rPr>
                <w:rStyle w:val="Pogrubienie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inancial situation[Title/Abstract]</w:t>
            </w: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56" w:type="dxa"/>
            <w:vAlign w:val="center"/>
            <w:hideMark/>
          </w:tcPr>
          <w:p w14:paraId="6A4FA633" w14:textId="77777777" w:rsidR="004A22F8" w:rsidRPr="00E30BB0" w:rsidRDefault="00935BD3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29" w:history="1">
              <w:r w:rsidR="004A22F8" w:rsidRPr="00E30BB0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 xml:space="preserve">877 </w:t>
              </w:r>
            </w:hyperlink>
          </w:p>
        </w:tc>
      </w:tr>
      <w:tr w:rsidR="004A22F8" w:rsidRPr="00E30BB0" w14:paraId="321B74A7" w14:textId="77777777" w:rsidTr="00E30BB0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74F5D5F8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1656" w:type="dxa"/>
            <w:vAlign w:val="center"/>
            <w:hideMark/>
          </w:tcPr>
          <w:p w14:paraId="161E9138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256E7E2" w14:textId="77777777" w:rsidR="004A22F8" w:rsidRPr="00E30BB0" w:rsidRDefault="004A22F8" w:rsidP="00E30BB0">
      <w:pPr>
        <w:spacing w:after="0" w:line="240" w:lineRule="auto"/>
        <w:contextualSpacing/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920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08"/>
        <w:gridCol w:w="1701"/>
      </w:tblGrid>
      <w:tr w:rsidR="004A22F8" w:rsidRPr="00E30BB0" w14:paraId="096DEBE1" w14:textId="77777777" w:rsidTr="00E30BB0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3B0AB24D" w14:textId="77777777" w:rsidR="004A22F8" w:rsidRPr="00E30BB0" w:rsidRDefault="004A22F8" w:rsidP="00E30BB0">
            <w:pPr>
              <w:spacing w:after="0" w:line="240" w:lineRule="auto"/>
              <w:contextualSpacing/>
              <w:divId w:val="92865980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arch: </w:t>
            </w:r>
            <w:r w:rsidRPr="00E30BB0">
              <w:rPr>
                <w:rStyle w:val="Pogrubienie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inancial standing[Title/Abstract]</w:t>
            </w: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56" w:type="dxa"/>
            <w:vAlign w:val="center"/>
            <w:hideMark/>
          </w:tcPr>
          <w:p w14:paraId="24670EB6" w14:textId="77777777" w:rsidR="004A22F8" w:rsidRPr="00E30BB0" w:rsidRDefault="00935BD3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30" w:history="1">
              <w:r w:rsidR="004A22F8" w:rsidRPr="00E30BB0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 xml:space="preserve">44 </w:t>
              </w:r>
            </w:hyperlink>
          </w:p>
        </w:tc>
      </w:tr>
      <w:tr w:rsidR="004A22F8" w:rsidRPr="00E30BB0" w14:paraId="2725636A" w14:textId="77777777" w:rsidTr="00E30BB0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58FEC318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1656" w:type="dxa"/>
            <w:vAlign w:val="center"/>
            <w:hideMark/>
          </w:tcPr>
          <w:p w14:paraId="408F5DF0" w14:textId="77777777" w:rsidR="004A22F8" w:rsidRPr="00E30BB0" w:rsidRDefault="004A22F8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0639A8B" w14:textId="77777777" w:rsidR="004A22F8" w:rsidRPr="00E30BB0" w:rsidRDefault="004A22F8" w:rsidP="00E30BB0">
      <w:pPr>
        <w:spacing w:after="0" w:line="240" w:lineRule="auto"/>
        <w:contextualSpacing/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920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08"/>
        <w:gridCol w:w="1701"/>
      </w:tblGrid>
      <w:tr w:rsidR="00F7419D" w:rsidRPr="00E30BB0" w14:paraId="4C8C1238" w14:textId="77777777" w:rsidTr="00E30BB0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682CB9CF" w14:textId="77777777" w:rsidR="00F7419D" w:rsidRPr="00E30BB0" w:rsidRDefault="00F7419D" w:rsidP="00E30BB0">
            <w:pPr>
              <w:spacing w:after="0" w:line="240" w:lineRule="auto"/>
              <w:contextualSpacing/>
              <w:divId w:val="109138954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arch: </w:t>
            </w:r>
            <w:r w:rsidRPr="00E30BB0">
              <w:rPr>
                <w:rStyle w:val="Pogrubienie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inancial performance[Title/Abstract]</w:t>
            </w: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56" w:type="dxa"/>
            <w:vAlign w:val="center"/>
            <w:hideMark/>
          </w:tcPr>
          <w:p w14:paraId="16E128F2" w14:textId="77777777" w:rsidR="00F7419D" w:rsidRPr="00E30BB0" w:rsidRDefault="00935BD3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31" w:history="1">
              <w:r w:rsidR="00F7419D" w:rsidRPr="00E30BB0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 xml:space="preserve">978 </w:t>
              </w:r>
            </w:hyperlink>
          </w:p>
        </w:tc>
      </w:tr>
      <w:tr w:rsidR="00F7419D" w:rsidRPr="00E30BB0" w14:paraId="4CE58851" w14:textId="77777777" w:rsidTr="00E30BB0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34A3D85E" w14:textId="77777777" w:rsidR="00F7419D" w:rsidRPr="00E30BB0" w:rsidRDefault="00F7419D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1656" w:type="dxa"/>
            <w:vAlign w:val="center"/>
            <w:hideMark/>
          </w:tcPr>
          <w:p w14:paraId="0CB068D1" w14:textId="77777777" w:rsidR="00F7419D" w:rsidRPr="00E30BB0" w:rsidRDefault="00F7419D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CAB5DC6" w14:textId="77777777" w:rsidR="004A22F8" w:rsidRPr="00E30BB0" w:rsidRDefault="004A22F8" w:rsidP="00E30BB0">
      <w:pPr>
        <w:spacing w:after="0" w:line="240" w:lineRule="auto"/>
        <w:contextualSpacing/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920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08"/>
        <w:gridCol w:w="1701"/>
      </w:tblGrid>
      <w:tr w:rsidR="00F7419D" w:rsidRPr="00E30BB0" w14:paraId="11AF1630" w14:textId="77777777" w:rsidTr="00E30BB0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7539404E" w14:textId="77777777" w:rsidR="00F7419D" w:rsidRPr="00E30BB0" w:rsidRDefault="00F7419D" w:rsidP="00E30BB0">
            <w:pPr>
              <w:spacing w:after="0" w:line="240" w:lineRule="auto"/>
              <w:contextualSpacing/>
              <w:divId w:val="11037010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arch: </w:t>
            </w:r>
            <w:r w:rsidRPr="00E30BB0">
              <w:rPr>
                <w:rStyle w:val="Pogrubienie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((hospital*[Title/Abstract]) OR (inpatient*[Title/Abstract])) OR (administration, hospital[MeSH Terms])</w:t>
            </w: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56" w:type="dxa"/>
            <w:vAlign w:val="center"/>
            <w:hideMark/>
          </w:tcPr>
          <w:p w14:paraId="3064E633" w14:textId="77777777" w:rsidR="00F7419D" w:rsidRPr="00E30BB0" w:rsidRDefault="00935BD3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32" w:history="1">
              <w:r w:rsidR="00F7419D" w:rsidRPr="00E30BB0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 xml:space="preserve">1,609,484 </w:t>
              </w:r>
            </w:hyperlink>
          </w:p>
        </w:tc>
      </w:tr>
      <w:tr w:rsidR="00F7419D" w:rsidRPr="00E30BB0" w14:paraId="48075363" w14:textId="77777777" w:rsidTr="00E30BB0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04F2EC35" w14:textId="77777777" w:rsidR="00F7419D" w:rsidRPr="00E30BB0" w:rsidRDefault="00F7419D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1656" w:type="dxa"/>
            <w:vAlign w:val="center"/>
            <w:hideMark/>
          </w:tcPr>
          <w:p w14:paraId="765C6CA4" w14:textId="77777777" w:rsidR="00F7419D" w:rsidRPr="00E30BB0" w:rsidRDefault="00F7419D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C16E75D" w14:textId="77777777" w:rsidR="004A22F8" w:rsidRPr="00E30BB0" w:rsidRDefault="004A22F8" w:rsidP="00E30BB0">
      <w:pPr>
        <w:spacing w:after="0" w:line="240" w:lineRule="auto"/>
        <w:contextualSpacing/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920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08"/>
        <w:gridCol w:w="1701"/>
      </w:tblGrid>
      <w:tr w:rsidR="00F7419D" w:rsidRPr="00E30BB0" w14:paraId="49063B3E" w14:textId="77777777" w:rsidTr="00E30BB0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75B6B1EC" w14:textId="77777777" w:rsidR="00F7419D" w:rsidRPr="00E30BB0" w:rsidRDefault="00F7419D" w:rsidP="00E30BB0">
            <w:pPr>
              <w:spacing w:after="0" w:line="240" w:lineRule="auto"/>
              <w:contextualSpacing/>
              <w:divId w:val="91725469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arch: </w:t>
            </w:r>
            <w:r w:rsidRPr="00E30BB0">
              <w:rPr>
                <w:rStyle w:val="Pogrubienie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dministration, hospital[MeSH Terms]</w:t>
            </w:r>
            <w:r w:rsidRPr="00E30B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56" w:type="dxa"/>
            <w:vAlign w:val="center"/>
            <w:hideMark/>
          </w:tcPr>
          <w:p w14:paraId="7CD4B473" w14:textId="77777777" w:rsidR="00F7419D" w:rsidRPr="00E30BB0" w:rsidRDefault="00935BD3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33" w:history="1">
              <w:r w:rsidR="00F7419D" w:rsidRPr="00E30BB0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 xml:space="preserve">267,890 </w:t>
              </w:r>
            </w:hyperlink>
          </w:p>
        </w:tc>
      </w:tr>
      <w:tr w:rsidR="00F7419D" w:rsidRPr="00E30BB0" w14:paraId="5CE36A7B" w14:textId="77777777" w:rsidTr="00E30BB0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0F1B8FB2" w14:textId="77777777" w:rsidR="00F7419D" w:rsidRPr="00E30BB0" w:rsidRDefault="00F7419D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1656" w:type="dxa"/>
            <w:vAlign w:val="center"/>
            <w:hideMark/>
          </w:tcPr>
          <w:p w14:paraId="2F644ECC" w14:textId="77777777" w:rsidR="00F7419D" w:rsidRPr="00E30BB0" w:rsidRDefault="00F7419D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B78CF8C" w14:textId="77777777" w:rsidR="004A22F8" w:rsidRPr="00E30BB0" w:rsidRDefault="004A22F8" w:rsidP="00E30BB0">
      <w:pPr>
        <w:spacing w:after="0" w:line="240" w:lineRule="auto"/>
        <w:contextualSpacing/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920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08"/>
        <w:gridCol w:w="1701"/>
      </w:tblGrid>
      <w:tr w:rsidR="00F7419D" w:rsidRPr="00E30BB0" w14:paraId="0745EDD3" w14:textId="77777777" w:rsidTr="00E30BB0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04BEDFB1" w14:textId="77777777" w:rsidR="00F7419D" w:rsidRPr="00E30BB0" w:rsidRDefault="00F7419D" w:rsidP="00E30BB0">
            <w:pPr>
              <w:spacing w:after="0" w:line="240" w:lineRule="auto"/>
              <w:contextualSpacing/>
              <w:divId w:val="1033505625"/>
              <w:rPr>
                <w:rFonts w:ascii="Times New Roman" w:hAnsi="Times New Roman" w:cs="Times New Roman"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earch: </w:t>
            </w:r>
            <w:r w:rsidRPr="00E30BB0">
              <w:rPr>
                <w:rStyle w:val="Pogrubienie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patient*[Title/Abstract]</w:t>
            </w: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6" w:type="dxa"/>
            <w:vAlign w:val="center"/>
            <w:hideMark/>
          </w:tcPr>
          <w:p w14:paraId="299834C3" w14:textId="77777777" w:rsidR="00F7419D" w:rsidRPr="00E30BB0" w:rsidRDefault="00935BD3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34" w:history="1">
              <w:r w:rsidR="00F7419D" w:rsidRPr="00E30BB0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 xml:space="preserve">130,098 </w:t>
              </w:r>
            </w:hyperlink>
          </w:p>
        </w:tc>
      </w:tr>
      <w:tr w:rsidR="00F7419D" w:rsidRPr="00E30BB0" w14:paraId="22C95728" w14:textId="77777777" w:rsidTr="00E30BB0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20C15DCB" w14:textId="77777777" w:rsidR="00F7419D" w:rsidRPr="00E30BB0" w:rsidRDefault="00F7419D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1656" w:type="dxa"/>
            <w:vAlign w:val="center"/>
            <w:hideMark/>
          </w:tcPr>
          <w:p w14:paraId="3537F9AE" w14:textId="77777777" w:rsidR="00F7419D" w:rsidRPr="00E30BB0" w:rsidRDefault="00F7419D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1214BF6" w14:textId="77777777" w:rsidR="004A22F8" w:rsidRPr="00E30BB0" w:rsidRDefault="004A22F8" w:rsidP="00E30BB0">
      <w:pPr>
        <w:spacing w:after="0" w:line="240" w:lineRule="auto"/>
        <w:contextualSpacing/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920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08"/>
        <w:gridCol w:w="1701"/>
      </w:tblGrid>
      <w:tr w:rsidR="00F7419D" w:rsidRPr="00E30BB0" w14:paraId="06F4342B" w14:textId="77777777" w:rsidTr="00E30BB0">
        <w:trPr>
          <w:tblCellSpacing w:w="15" w:type="dxa"/>
        </w:trPr>
        <w:tc>
          <w:tcPr>
            <w:tcW w:w="7463" w:type="dxa"/>
            <w:vAlign w:val="center"/>
            <w:hideMark/>
          </w:tcPr>
          <w:p w14:paraId="156BD936" w14:textId="77777777" w:rsidR="00F7419D" w:rsidRPr="00E30BB0" w:rsidRDefault="00F7419D" w:rsidP="00E30BB0">
            <w:pPr>
              <w:spacing w:after="0" w:line="240" w:lineRule="auto"/>
              <w:contextualSpacing/>
              <w:divId w:val="1853296285"/>
              <w:rPr>
                <w:rFonts w:ascii="Times New Roman" w:hAnsi="Times New Roman" w:cs="Times New Roman"/>
                <w:sz w:val="20"/>
                <w:szCs w:val="20"/>
              </w:rPr>
            </w:pP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 xml:space="preserve">Search: </w:t>
            </w:r>
            <w:r w:rsidRPr="00E30BB0">
              <w:rPr>
                <w:rStyle w:val="Pogrubienie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ospital*[Title/Abstract]</w:t>
            </w:r>
            <w:r w:rsidRPr="00E30B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56" w:type="dxa"/>
            <w:vAlign w:val="center"/>
            <w:hideMark/>
          </w:tcPr>
          <w:p w14:paraId="6578B2F9" w14:textId="77777777" w:rsidR="00F7419D" w:rsidRPr="00E30BB0" w:rsidRDefault="00935BD3" w:rsidP="00E30BB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hyperlink r:id="rId35" w:history="1">
              <w:r w:rsidR="00F7419D" w:rsidRPr="00E30BB0">
                <w:rPr>
                  <w:rStyle w:val="Hipercze"/>
                  <w:rFonts w:ascii="Times New Roman" w:hAnsi="Times New Roman" w:cs="Times New Roman"/>
                  <w:sz w:val="20"/>
                  <w:szCs w:val="20"/>
                </w:rPr>
                <w:t xml:space="preserve">1,396,272 </w:t>
              </w:r>
            </w:hyperlink>
          </w:p>
        </w:tc>
      </w:tr>
    </w:tbl>
    <w:p w14:paraId="091B1057" w14:textId="77777777" w:rsidR="00A602F1" w:rsidRPr="00E30BB0" w:rsidRDefault="00A602F1" w:rsidP="00E30BB0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</w:p>
    <w:p w14:paraId="3E112A96" w14:textId="77777777" w:rsidR="00AA59A4" w:rsidRPr="00AA59A4" w:rsidRDefault="00AA59A4" w:rsidP="00AA59A4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  <w:lang w:eastAsia="pl-PL"/>
        </w:rPr>
      </w:pPr>
      <w:r w:rsidRPr="00AA59A4">
        <w:rPr>
          <w:rFonts w:ascii="Arial" w:eastAsia="Times New Roman" w:hAnsi="Arial" w:cs="Arial"/>
          <w:vanish/>
          <w:sz w:val="16"/>
          <w:szCs w:val="16"/>
          <w:lang w:eastAsia="pl-PL"/>
        </w:rPr>
        <w:t>Początek formularza</w:t>
      </w:r>
    </w:p>
    <w:p w14:paraId="339B8EB1" w14:textId="77777777" w:rsidR="00AA59A4" w:rsidRPr="00AA59A4" w:rsidRDefault="00AA59A4" w:rsidP="00AA59A4">
      <w:pPr>
        <w:pBdr>
          <w:top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  <w:lang w:eastAsia="pl-PL"/>
        </w:rPr>
      </w:pPr>
      <w:r w:rsidRPr="00AA59A4">
        <w:rPr>
          <w:rFonts w:ascii="Arial" w:eastAsia="Times New Roman" w:hAnsi="Arial" w:cs="Arial"/>
          <w:vanish/>
          <w:sz w:val="16"/>
          <w:szCs w:val="16"/>
          <w:lang w:eastAsia="pl-PL"/>
        </w:rPr>
        <w:t>Dół formularza</w:t>
      </w:r>
    </w:p>
    <w:p w14:paraId="52C4EAEF" w14:textId="77777777" w:rsidR="00AA59A4" w:rsidRPr="00AA59A4" w:rsidRDefault="00AA59A4" w:rsidP="00AA59A4">
      <w:pPr>
        <w:spacing w:after="0" w:line="240" w:lineRule="auto"/>
        <w:rPr>
          <w:rFonts w:ascii="Times New Roman" w:eastAsia="Times New Roman" w:hAnsi="Times New Roman" w:cs="Times New Roman"/>
          <w:vanish/>
          <w:lang w:eastAsia="pl-PL"/>
        </w:rPr>
      </w:pPr>
    </w:p>
    <w:p w14:paraId="13253EBA" w14:textId="77777777" w:rsidR="00AA59A4" w:rsidRPr="00AA59A4" w:rsidRDefault="00AA59A4" w:rsidP="00AA59A4">
      <w:pPr>
        <w:spacing w:after="0" w:line="240" w:lineRule="auto"/>
        <w:rPr>
          <w:rFonts w:ascii="Times New Roman" w:eastAsia="Times New Roman" w:hAnsi="Times New Roman" w:cs="Times New Roman"/>
          <w:vanish/>
          <w:lang w:eastAsia="pl-PL"/>
        </w:rPr>
      </w:pPr>
    </w:p>
    <w:sectPr w:rsidR="00AA59A4" w:rsidRPr="00AA59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altName w:val="Times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AD7"/>
    <w:rsid w:val="001A2AD7"/>
    <w:rsid w:val="002D3E1C"/>
    <w:rsid w:val="003443FD"/>
    <w:rsid w:val="00390767"/>
    <w:rsid w:val="003D7FBA"/>
    <w:rsid w:val="004A22F8"/>
    <w:rsid w:val="00530415"/>
    <w:rsid w:val="005702ED"/>
    <w:rsid w:val="006D6733"/>
    <w:rsid w:val="0083112D"/>
    <w:rsid w:val="00935BD3"/>
    <w:rsid w:val="00991B8B"/>
    <w:rsid w:val="009A4264"/>
    <w:rsid w:val="00A602F1"/>
    <w:rsid w:val="00AA59A4"/>
    <w:rsid w:val="00AD747A"/>
    <w:rsid w:val="00E30BB0"/>
    <w:rsid w:val="00E72DAF"/>
    <w:rsid w:val="00F7419D"/>
    <w:rsid w:val="00FC1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D5B9AB"/>
  <w15:chartTrackingRefBased/>
  <w15:docId w15:val="{A2898D92-BBD3-46A7-B036-FE6AAE8C2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2">
    <w:name w:val="heading 2"/>
    <w:basedOn w:val="Normalny"/>
    <w:link w:val="Nagwek2Znak"/>
    <w:uiPriority w:val="9"/>
    <w:qFormat/>
    <w:rsid w:val="00AA59A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Pogrubienie">
    <w:name w:val="Strong"/>
    <w:basedOn w:val="Domylnaczcionkaakapitu"/>
    <w:uiPriority w:val="22"/>
    <w:qFormat/>
    <w:rsid w:val="001A2AD7"/>
    <w:rPr>
      <w:b/>
      <w:bCs/>
    </w:rPr>
  </w:style>
  <w:style w:type="character" w:styleId="Hipercze">
    <w:name w:val="Hyperlink"/>
    <w:basedOn w:val="Domylnaczcionkaakapitu"/>
    <w:uiPriority w:val="99"/>
    <w:semiHidden/>
    <w:unhideWhenUsed/>
    <w:rsid w:val="001A2AD7"/>
    <w:rPr>
      <w:color w:val="0000FF"/>
      <w:u w:val="single"/>
    </w:rPr>
  </w:style>
  <w:style w:type="table" w:styleId="Tabela-Siatka">
    <w:name w:val="Table Grid"/>
    <w:basedOn w:val="Standardowy"/>
    <w:uiPriority w:val="39"/>
    <w:rsid w:val="00FC18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gwek2Znak">
    <w:name w:val="Nagłówek 2 Znak"/>
    <w:basedOn w:val="Domylnaczcionkaakapitu"/>
    <w:link w:val="Nagwek2"/>
    <w:uiPriority w:val="9"/>
    <w:rsid w:val="00AA59A4"/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paragraph" w:styleId="Zagicieodgryformularza">
    <w:name w:val="HTML Top of Form"/>
    <w:basedOn w:val="Normalny"/>
    <w:next w:val="Normalny"/>
    <w:link w:val="ZagicieodgryformularzaZnak"/>
    <w:hidden/>
    <w:uiPriority w:val="99"/>
    <w:semiHidden/>
    <w:unhideWhenUsed/>
    <w:rsid w:val="00AA59A4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l-PL"/>
    </w:rPr>
  </w:style>
  <w:style w:type="character" w:customStyle="1" w:styleId="ZagicieodgryformularzaZnak">
    <w:name w:val="Zagięcie od góry formularza Znak"/>
    <w:basedOn w:val="Domylnaczcionkaakapitu"/>
    <w:link w:val="Zagicieodgryformularza"/>
    <w:uiPriority w:val="99"/>
    <w:semiHidden/>
    <w:rsid w:val="00AA59A4"/>
    <w:rPr>
      <w:rFonts w:ascii="Arial" w:eastAsia="Times New Roman" w:hAnsi="Arial" w:cs="Arial"/>
      <w:vanish/>
      <w:sz w:val="16"/>
      <w:szCs w:val="16"/>
      <w:lang w:eastAsia="pl-PL"/>
    </w:rPr>
  </w:style>
  <w:style w:type="paragraph" w:styleId="Zagicieoddouformularza">
    <w:name w:val="HTML Bottom of Form"/>
    <w:basedOn w:val="Normalny"/>
    <w:next w:val="Normalny"/>
    <w:link w:val="ZagicieoddouformularzaZnak"/>
    <w:hidden/>
    <w:uiPriority w:val="99"/>
    <w:semiHidden/>
    <w:unhideWhenUsed/>
    <w:rsid w:val="00AA59A4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l-PL"/>
    </w:rPr>
  </w:style>
  <w:style w:type="character" w:customStyle="1" w:styleId="ZagicieoddouformularzaZnak">
    <w:name w:val="Zagięcie od dołu formularza Znak"/>
    <w:basedOn w:val="Domylnaczcionkaakapitu"/>
    <w:link w:val="Zagicieoddouformularza"/>
    <w:uiPriority w:val="99"/>
    <w:semiHidden/>
    <w:rsid w:val="00AA59A4"/>
    <w:rPr>
      <w:rFonts w:ascii="Arial" w:eastAsia="Times New Roman" w:hAnsi="Arial" w:cs="Arial"/>
      <w:vanish/>
      <w:sz w:val="16"/>
      <w:szCs w:val="16"/>
      <w:lang w:eastAsia="pl-PL"/>
    </w:rPr>
  </w:style>
  <w:style w:type="table" w:styleId="Siatkatabelijasna">
    <w:name w:val="Grid Table Light"/>
    <w:basedOn w:val="Standardowy"/>
    <w:uiPriority w:val="40"/>
    <w:rsid w:val="00991B8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Zwykatabela1">
    <w:name w:val="Plain Table 1"/>
    <w:basedOn w:val="Standardowy"/>
    <w:uiPriority w:val="41"/>
    <w:rsid w:val="00991B8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5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0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97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75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35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82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30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0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25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69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69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09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363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05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159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56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54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17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42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51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450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50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9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13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27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51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93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55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18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71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98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76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50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53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5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11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78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84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001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19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20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40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54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90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26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56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40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20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36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39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50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14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260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72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0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717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6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34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53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99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117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31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67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65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63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09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65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77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64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29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290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93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65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59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446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48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04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47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47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78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076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71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718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89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5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98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259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61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10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31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02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15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434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60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21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51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630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97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34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84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50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78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52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68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40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60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07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13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66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90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13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95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65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22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8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30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7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43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254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47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0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08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29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7050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70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39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40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89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62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69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43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45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70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71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07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52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46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6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44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93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57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605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34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157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12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52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96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76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81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59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5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23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02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72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93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20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85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1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09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04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83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953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46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40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74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30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93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04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45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577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25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32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00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6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89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9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7141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98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74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19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62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84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90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718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27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854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51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88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54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460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07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30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25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08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81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190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57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17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23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840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17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376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35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26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52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7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68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00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10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52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68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70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9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05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73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65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89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40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67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17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69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92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12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59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34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536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37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0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22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6328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9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4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2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7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67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6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10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6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7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79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97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7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4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30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08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02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02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92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470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80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26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66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21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61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61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98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587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73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83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22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74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62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025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37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9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81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13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25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128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72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9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70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13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92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3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0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9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85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130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21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60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15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3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21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23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55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692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3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184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77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22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72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07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18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22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28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022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39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74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9696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1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5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96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2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59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6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-1ncbi-1nlm-1nih-1gov-1nb5yeisb00c5.hanproxy.cm-uj.krakow.pl/?term=readmission%2A%5BTitle%2FAbstract%5D&amp;sort=" TargetMode="External"/><Relationship Id="rId13" Type="http://schemas.openxmlformats.org/officeDocument/2006/relationships/hyperlink" Target="https://pubmed-1ncbi-1nlm-1nih-1gov-1nb5yeisb00c5.hanproxy.cm-uj.krakow.pl/?term=staff%2A%5BTitle%2FAbstract%5D&amp;sort=" TargetMode="External"/><Relationship Id="rId18" Type="http://schemas.openxmlformats.org/officeDocument/2006/relationships/hyperlink" Target="https://pubmed-1ncbi-1nlm-1nih-1gov-1nb5yeisb00c5.hanproxy.cm-uj.krakow.pl/?term=liquidity%5BTitle%2FAbstract%5D&amp;sort=" TargetMode="External"/><Relationship Id="rId26" Type="http://schemas.openxmlformats.org/officeDocument/2006/relationships/hyperlink" Target="https://pubmed-1ncbi-1nlm-1nih-1gov-1nb5yeisb00c5.hanproxy.cm-uj.krakow.pl/?term=financial+failure%5BTitle%2FAbstract%5D&amp;sort=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pubmed-1ncbi-1nlm-1nih-1gov-1nb5yeisb00c5.hanproxy.cm-uj.krakow.pl/?term=operating+margin%2A%5BTitle%2FAbstract%5D&amp;sort=" TargetMode="External"/><Relationship Id="rId34" Type="http://schemas.openxmlformats.org/officeDocument/2006/relationships/hyperlink" Target="https://pubmed-1ncbi-1nlm-1nih-1gov-1nb5yeisb00c5.hanproxy.cm-uj.krakow.pl/?term=inpatient%2A%5BTitle%2FAbstract%5D&amp;sort=" TargetMode="External"/><Relationship Id="rId7" Type="http://schemas.openxmlformats.org/officeDocument/2006/relationships/hyperlink" Target="https://pubmed-1ncbi-1nlm-1nih-1gov-1nb5yeisb00c5.hanproxy.cm-uj.krakow.pl/?term=adverse+event%2A%5BTitle%2FAbstract%5D&amp;sort=" TargetMode="External"/><Relationship Id="rId12" Type="http://schemas.openxmlformats.org/officeDocument/2006/relationships/hyperlink" Target="https://pubmed-1ncbi-1nlm-1nih-1gov-1nb5yeisb00c5.hanproxy.cm-uj.krakow.pl/?term=technology%5BTitle%2FAbstract%5D&amp;sort=" TargetMode="External"/><Relationship Id="rId17" Type="http://schemas.openxmlformats.org/officeDocument/2006/relationships/hyperlink" Target="https://pubmed-1ncbi-1nlm-1nih-1gov-1nb5yeisb00c5.hanproxy.cm-uj.krakow.pl/?term=asset+turnover%5BTitle%2FAbstract%5D&amp;sort=" TargetMode="External"/><Relationship Id="rId25" Type="http://schemas.openxmlformats.org/officeDocument/2006/relationships/hyperlink" Target="https://pubmed-1ncbi-1nlm-1nih-1gov-1nb5yeisb00c5.hanproxy.cm-uj.krakow.pl/?term=financial+distress%5BTitle%2FAbstract%5D&amp;sort=" TargetMode="External"/><Relationship Id="rId33" Type="http://schemas.openxmlformats.org/officeDocument/2006/relationships/hyperlink" Target="https://pubmed-1ncbi-1nlm-1nih-1gov-1nb5yeisb00c5.hanproxy.cm-uj.krakow.pl/?term=administration%2C+hospital%5BMeSH+Terms%5D&amp;sort=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pubmed-1ncbi-1nlm-1nih-1gov-1nb5yeisb00c5.hanproxy.cm-uj.krakow.pl/?term=%28%28%28%28%28%28%28%28%28%28%28%28%28%28financial+performance%5BTitle%2FAbstract%5D%29+OR+%28financial+standing%5BTitle%2FAbstract%5D%29%29+OR+%28financial+indicator%2A%5BTitle%2FAbstract%5D%29%29+OR+%28financial+condition%2A%5BTitle%2FAbstract%5D%29%29+OR+%28financial+failure%5BTitle%2FAbstract%5D%29%29+OR+%28financial+distress%5BTitle%2FAbstract%5D%29%29+OR+%28financial+measure%2A%5BTitle%2FAbstract%5D%29%29+OR+%28financial+parameter%2A%5BTitle%2FAbstract%5D%29%29+OR+%28profit%2A%5BTitle%2FAbstract%5D%29%29+OR+%28operating+margin%2A%5BTitle%2FAbstract%5D%29%29+OR+%28cash+flow%5BTitle%2FAbstract%5D%29%29+OR+%28debt%2A%5BTitle%2FAbstract%5D%29%29+OR+%28liquidity%5BTitle%2FAbstract%5D%29%29+OR+%28asset+turnover%5BTitle%2FAbstract%5D%29%29+OR+%28financial+situation%5BTitle%2FAbstract%5D%29&amp;sort=" TargetMode="External"/><Relationship Id="rId20" Type="http://schemas.openxmlformats.org/officeDocument/2006/relationships/hyperlink" Target="https://pubmed-1ncbi-1nlm-1nih-1gov-1nb5yeisb00c5.hanproxy.cm-uj.krakow.pl/?term=cash+flow%5BTitle%2FAbstract%5D&amp;sort=" TargetMode="External"/><Relationship Id="rId29" Type="http://schemas.openxmlformats.org/officeDocument/2006/relationships/hyperlink" Target="https://pubmed-1ncbi-1nlm-1nih-1gov-1nb5yeisb00c5.hanproxy.cm-uj.krakow.pl/?term=financial+situation%5BTitle%2FAbstract%5D&amp;sort=" TargetMode="External"/><Relationship Id="rId1" Type="http://schemas.openxmlformats.org/officeDocument/2006/relationships/styles" Target="styles.xml"/><Relationship Id="rId6" Type="http://schemas.openxmlformats.org/officeDocument/2006/relationships/hyperlink" Target="https://pubmed-1ncbi-1nlm-1nih-1gov-1nb5yeisb00c5.hanproxy.cm-uj.krakow.pl/?term=complication%2A%5BTitle%2FAbstract%5D&amp;sort=" TargetMode="External"/><Relationship Id="rId11" Type="http://schemas.openxmlformats.org/officeDocument/2006/relationships/hyperlink" Target="https://pubmed-1ncbi-1nlm-1nih-1gov-1nb5yeisb00c5.hanproxy.cm-uj.krakow.pl/?term=health+outcome%2A%5BTitle%2FAbstract%5D&amp;sort=" TargetMode="External"/><Relationship Id="rId24" Type="http://schemas.openxmlformats.org/officeDocument/2006/relationships/hyperlink" Target="https://pubmed-1ncbi-1nlm-1nih-1gov-1nb5yeisb00c5.hanproxy.cm-uj.krakow.pl/?term=financial+measure%2A%5BTitle%2FAbstract%5D&amp;sort=" TargetMode="External"/><Relationship Id="rId32" Type="http://schemas.openxmlformats.org/officeDocument/2006/relationships/hyperlink" Target="https://pubmed-1ncbi-1nlm-1nih-1gov-1nb5yeisb00c5.hanproxy.cm-uj.krakow.pl/?term=%28%28hospital%2A%5BTitle%2FAbstract%5D%29+OR+%28inpatient%2A%5BTitle%2FAbstract%5D%29%29+OR+%28administration%2C+hospital%5BMeSH+Terms%5D%29&amp;sort=" TargetMode="External"/><Relationship Id="rId37" Type="http://schemas.openxmlformats.org/officeDocument/2006/relationships/theme" Target="theme/theme1.xml"/><Relationship Id="rId5" Type="http://schemas.openxmlformats.org/officeDocument/2006/relationships/hyperlink" Target="https://pubmed-1ncbi-1nlm-1nih-1gov-1nb5yeisb00c5.hanproxy.cm-uj.krakow.pl/?term=%28%28%28%28%28%28%28%28%28quality%5BTitle%2FAbstract%5D%29+OR+%28assessment%2C+healthcare+quality%5BMeSH+Terms%5D%29%29+OR+%28staff%2A%5BTitle%2FAbstract%5D%29%29+OR+%28technology%5BTitle%2FAbstract%5D%29%29+OR+%28health+outcome%2A%5BTitle%2FAbstract%5D%29%29+OR+%28patient%2A+safety%5BTitle%2FAbstract%5D%29%29+OR+%28patient%2A+satisfaction%5BTitle%2FAbstract%5D%29%29+OR+%28readmission%2A%5BTitle%2FAbstract%5D%29%29+OR+%28adverse+event%2A%5BTitle%2FAbstract%5D%29%29+OR+%28complication%2A%5BTitle%2FAbstract%5D%29&amp;sort=" TargetMode="External"/><Relationship Id="rId15" Type="http://schemas.openxmlformats.org/officeDocument/2006/relationships/hyperlink" Target="https://pubmed-1ncbi-1nlm-1nih-1gov-1nb5yeisb00c5.hanproxy.cm-uj.krakow.pl/?term=quality%5BTitle%2FAbstract%5D&amp;sort=" TargetMode="External"/><Relationship Id="rId23" Type="http://schemas.openxmlformats.org/officeDocument/2006/relationships/hyperlink" Target="https://pubmed-1ncbi-1nlm-1nih-1gov-1nb5yeisb00c5.hanproxy.cm-uj.krakow.pl/?term=financial+parameter%2A%5BTitle%2FAbstract%5D&amp;sort=" TargetMode="External"/><Relationship Id="rId28" Type="http://schemas.openxmlformats.org/officeDocument/2006/relationships/hyperlink" Target="https://pubmed-1ncbi-1nlm-1nih-1gov-1nb5yeisb00c5.hanproxy.cm-uj.krakow.pl/?term=financial+indicator%2A%5BTitle%2FAbstract%5D&amp;sort=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s://pubmed-1ncbi-1nlm-1nih-1gov-1nb5yeisb00c5.hanproxy.cm-uj.krakow.pl/?term=patient%2A+safety%5BTitle%2FAbstract%5D&amp;sort=" TargetMode="External"/><Relationship Id="rId19" Type="http://schemas.openxmlformats.org/officeDocument/2006/relationships/hyperlink" Target="https://pubmed-1ncbi-1nlm-1nih-1gov-1nb5yeisb00c5.hanproxy.cm-uj.krakow.pl/?term=debt%2A%5BTitle%2FAbstract%5D&amp;sort=" TargetMode="External"/><Relationship Id="rId31" Type="http://schemas.openxmlformats.org/officeDocument/2006/relationships/hyperlink" Target="https://pubmed-1ncbi-1nlm-1nih-1gov-1nb5yeisb00c5.hanproxy.cm-uj.krakow.pl/?term=financial+performance%5BTitle%2FAbstract%5D&amp;sort=" TargetMode="External"/><Relationship Id="rId4" Type="http://schemas.openxmlformats.org/officeDocument/2006/relationships/hyperlink" Target="https://pubmed-1ncbi-1nlm-1nih-1gov-1nb5yeisb00c5.hanproxy.cm-uj.krakow.pl/?term=%28%28%28%28hospital%2A%5BTitle%2FAbstract%5D%29+OR+%28inpatient%2A%5BTitle%2FAbstract%5D%29%29+OR+%28administration%2C+hospital%5BMeSH+Terms%5D%29%29+AND+%28%28%28%28%28%28%28%28%28%28%28%28%28%28%28financial+performance%5BTitle%2FAbstract%5D%29+OR+%28financial+standing%5BTitle%2FAbstract%5D%29%29+OR+%28financial+indicator%2A%5BTitle%2FAbstract%5D%29%29+OR+%28financial+condition%2A%5BTitle%2FAbstract%5D%29%29+OR+%28financial+failure%5BTitle%2FAbstract%5D%29%29+OR+%28financial+distress%5BTitle%2FAbstract%5D%29%29+OR+%28financial+measure%2A%5BTitle%2FAbstract%5D%29%29+OR+%28financial+parameter%2A%5BTitle%2FAbstract%5D%29%29+OR+%28profit%2A%5BTitle%2FAbstract%5D%29%29+OR+%28operating+margin%2A%5BTitle%2FAbstract%5D%29%29+OR+%28cash+flow%5BTitle%2FAbstract%5D%29%29+OR+%28debt%2A%5BTitle%2FAbstract%5D%29%29+OR+%28liquidity%5BTitle%2FAbstract%5D%29%29+OR+%28asset+turnover%5BTitle%2FAbstract%5D%29%29+OR+%28financial+situation%5BTitle%2FAbstract%5D%29%29%29+AND+%28%28%28%28%28%28%28%28%28%28quality%5BTitle%2FAbstract%5D%29+OR+%28assessment%2C+healthcare+quality%5BMeSH+Terms%5D%29%29+OR+%28staff%2A%5BTitle%2FAbstract%5D%29%29+OR+%28technology%5BTitle%2FAbstract%5D%29%29+OR+%28health+outcome%2A%5BTitle%2FAbstract%5D%29%29+OR+%28patient%2A+safety%5BTitle%2FAbstract%5D%29%29+OR+%28patient%2A+satisfaction%5BTitle%2FAbstract%5D%29%29+OR+%28readmission%2A%5BTitle%2FAbstract%5D%29%29+OR+%28adverse+event%2A%5BTitle%2FAbstract%5D%29%29+OR+%28complication%2A%5BTitle%2FAbstract%5D%29%29&amp;sort=" TargetMode="External"/><Relationship Id="rId9" Type="http://schemas.openxmlformats.org/officeDocument/2006/relationships/hyperlink" Target="https://pubmed-1ncbi-1nlm-1nih-1gov-1nb5yeisb00c5.hanproxy.cm-uj.krakow.pl/?term=patient%2A+satisfaction%5BTitle%2FAbstract%5D&amp;sort=" TargetMode="External"/><Relationship Id="rId14" Type="http://schemas.openxmlformats.org/officeDocument/2006/relationships/hyperlink" Target="https://pubmed-1ncbi-1nlm-1nih-1gov-1nb5yeisb00c5.hanproxy.cm-uj.krakow.pl/?term=assessment%2C+healthcare+quality%5BMeSH+Terms%5D&amp;sort=" TargetMode="External"/><Relationship Id="rId22" Type="http://schemas.openxmlformats.org/officeDocument/2006/relationships/hyperlink" Target="https://pubmed-1ncbi-1nlm-1nih-1gov-1nb5yeisb00c5.hanproxy.cm-uj.krakow.pl/?term=profit%2A%5BTitle%2FAbstract%5D&amp;sort=" TargetMode="External"/><Relationship Id="rId27" Type="http://schemas.openxmlformats.org/officeDocument/2006/relationships/hyperlink" Target="https://pubmed-1ncbi-1nlm-1nih-1gov-1nb5yeisb00c5.hanproxy.cm-uj.krakow.pl/?term=financial+condition%2A%5BTitle%2FAbstract%5D&amp;sort=" TargetMode="External"/><Relationship Id="rId30" Type="http://schemas.openxmlformats.org/officeDocument/2006/relationships/hyperlink" Target="https://pubmed-1ncbi-1nlm-1nih-1gov-1nb5yeisb00c5.hanproxy.cm-uj.krakow.pl/?term=financial+standing%5BTitle%2FAbstract%5D&amp;sort=" TargetMode="External"/><Relationship Id="rId35" Type="http://schemas.openxmlformats.org/officeDocument/2006/relationships/hyperlink" Target="https://pubmed-1ncbi-1nlm-1nih-1gov-1nb5yeisb00c5.hanproxy.cm-uj.krakow.pl/?term=hospital%2A%5BTitle%2FAbstract%5D&amp;sort=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1609</Words>
  <Characters>9660</Characters>
  <Application>Microsoft Office Word</Application>
  <DocSecurity>0</DocSecurity>
  <Lines>80</Lines>
  <Paragraphs>2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Dubas-Jakóbczyk</dc:creator>
  <cp:keywords/>
  <dc:description/>
  <cp:lastModifiedBy>Katarzyna Dubas-Jakóbczyk</cp:lastModifiedBy>
  <cp:revision>7</cp:revision>
  <dcterms:created xsi:type="dcterms:W3CDTF">2021-05-28T07:23:00Z</dcterms:created>
  <dcterms:modified xsi:type="dcterms:W3CDTF">2021-06-17T05:21:00Z</dcterms:modified>
</cp:coreProperties>
</file>